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729" w:rsidRPr="00B83C59" w:rsidRDefault="00963729" w:rsidP="00963729">
      <w:pPr>
        <w:jc w:val="center"/>
        <w:rPr>
          <w:rFonts w:ascii="Times New Roman" w:hAnsi="Times New Roman"/>
          <w:b/>
          <w:sz w:val="28"/>
          <w:szCs w:val="21"/>
        </w:rPr>
      </w:pPr>
      <w:r w:rsidRPr="00B83C59">
        <w:rPr>
          <w:rFonts w:ascii="Times New Roman" w:hAnsi="Times New Roman"/>
          <w:b/>
          <w:sz w:val="28"/>
          <w:szCs w:val="21"/>
        </w:rPr>
        <w:t>Accumulation of protein aggregates induces autolytic programmed cell death in hybrid tobacco cells expressing hybrid lethality</w:t>
      </w:r>
    </w:p>
    <w:p w:rsidR="00963729" w:rsidRPr="00B83C59" w:rsidRDefault="00963729" w:rsidP="00963729">
      <w:pPr>
        <w:jc w:val="center"/>
        <w:rPr>
          <w:rFonts w:ascii="Times New Roman" w:hAnsi="Times New Roman"/>
          <w:szCs w:val="21"/>
        </w:rPr>
      </w:pPr>
    </w:p>
    <w:p w:rsidR="00963729" w:rsidRPr="00B83C59" w:rsidRDefault="00963729" w:rsidP="00963729">
      <w:pPr>
        <w:jc w:val="center"/>
        <w:rPr>
          <w:rFonts w:ascii="Times New Roman" w:hAnsi="Times New Roman"/>
          <w:b/>
          <w:szCs w:val="21"/>
        </w:rPr>
      </w:pPr>
      <w:proofErr w:type="spellStart"/>
      <w:r w:rsidRPr="00B83C59">
        <w:rPr>
          <w:rFonts w:ascii="Times New Roman" w:hAnsi="Times New Roman"/>
          <w:b/>
          <w:szCs w:val="21"/>
        </w:rPr>
        <w:t>Naoya</w:t>
      </w:r>
      <w:proofErr w:type="spellEnd"/>
      <w:r w:rsidRPr="00B83C59">
        <w:rPr>
          <w:rFonts w:ascii="Times New Roman" w:hAnsi="Times New Roman"/>
          <w:b/>
          <w:szCs w:val="21"/>
        </w:rPr>
        <w:t xml:space="preserve"> Ueno</w:t>
      </w:r>
      <w:r w:rsidRPr="00B83C59">
        <w:rPr>
          <w:rFonts w:ascii="Times New Roman" w:hAnsi="Times New Roman"/>
          <w:b/>
          <w:szCs w:val="21"/>
          <w:vertAlign w:val="superscript"/>
        </w:rPr>
        <w:t>1</w:t>
      </w:r>
      <w:r w:rsidRPr="00B83C59">
        <w:rPr>
          <w:rFonts w:ascii="Times New Roman" w:hAnsi="Times New Roman"/>
          <w:b/>
          <w:szCs w:val="21"/>
        </w:rPr>
        <w:t>, Megumi Kashiwagi</w:t>
      </w:r>
      <w:r w:rsidRPr="00B83C59">
        <w:rPr>
          <w:rFonts w:ascii="Times New Roman" w:hAnsi="Times New Roman"/>
          <w:b/>
          <w:szCs w:val="21"/>
          <w:vertAlign w:val="superscript"/>
        </w:rPr>
        <w:t>1</w:t>
      </w:r>
      <w:r w:rsidRPr="00B83C59">
        <w:rPr>
          <w:rFonts w:ascii="Times New Roman" w:hAnsi="Times New Roman"/>
          <w:b/>
          <w:szCs w:val="21"/>
        </w:rPr>
        <w:t>, Motoki Kanekatsu</w:t>
      </w:r>
      <w:r w:rsidRPr="00B83C59">
        <w:rPr>
          <w:rFonts w:ascii="Times New Roman" w:hAnsi="Times New Roman"/>
          <w:b/>
          <w:szCs w:val="21"/>
          <w:vertAlign w:val="superscript"/>
        </w:rPr>
        <w:t>1</w:t>
      </w:r>
      <w:r w:rsidRPr="00B83C59">
        <w:rPr>
          <w:rFonts w:ascii="Times New Roman" w:hAnsi="Times New Roman"/>
          <w:b/>
          <w:szCs w:val="21"/>
        </w:rPr>
        <w:t xml:space="preserve">, </w:t>
      </w:r>
      <w:proofErr w:type="spellStart"/>
      <w:r w:rsidRPr="00B83C59">
        <w:rPr>
          <w:rFonts w:ascii="Times New Roman" w:hAnsi="Times New Roman"/>
          <w:b/>
          <w:szCs w:val="21"/>
        </w:rPr>
        <w:t>Wataru</w:t>
      </w:r>
      <w:proofErr w:type="spellEnd"/>
      <w:r w:rsidRPr="00B83C59">
        <w:rPr>
          <w:rFonts w:ascii="Times New Roman" w:hAnsi="Times New Roman"/>
          <w:b/>
          <w:szCs w:val="21"/>
        </w:rPr>
        <w:t xml:space="preserve"> Marubashi</w:t>
      </w:r>
      <w:r w:rsidRPr="00B83C59">
        <w:rPr>
          <w:rFonts w:ascii="Times New Roman" w:hAnsi="Times New Roman"/>
          <w:b/>
          <w:szCs w:val="21"/>
          <w:vertAlign w:val="superscript"/>
        </w:rPr>
        <w:t>2</w:t>
      </w:r>
      <w:r w:rsidRPr="00B83C59">
        <w:rPr>
          <w:rFonts w:ascii="Times New Roman" w:hAnsi="Times New Roman"/>
          <w:b/>
          <w:szCs w:val="21"/>
        </w:rPr>
        <w:t>, Tetsuya Yamada</w:t>
      </w:r>
      <w:r w:rsidRPr="00B83C59">
        <w:rPr>
          <w:rFonts w:ascii="Times New Roman" w:hAnsi="Times New Roman"/>
          <w:b/>
          <w:szCs w:val="21"/>
          <w:vertAlign w:val="superscript"/>
        </w:rPr>
        <w:t>1</w:t>
      </w:r>
    </w:p>
    <w:p w:rsidR="00963729" w:rsidRPr="00B83C59" w:rsidRDefault="00963729" w:rsidP="00963729">
      <w:pPr>
        <w:jc w:val="center"/>
        <w:rPr>
          <w:rFonts w:ascii="Times New Roman" w:hAnsi="Times New Roman"/>
          <w:szCs w:val="21"/>
          <w:vertAlign w:val="superscript"/>
        </w:rPr>
      </w:pPr>
    </w:p>
    <w:p w:rsidR="00963729" w:rsidRPr="00B83C59" w:rsidRDefault="00963729" w:rsidP="00963729">
      <w:pPr>
        <w:jc w:val="center"/>
        <w:rPr>
          <w:rFonts w:ascii="Times New Roman" w:hAnsi="Times New Roman"/>
          <w:szCs w:val="21"/>
        </w:rPr>
      </w:pPr>
      <w:r w:rsidRPr="00B83C59">
        <w:rPr>
          <w:rFonts w:ascii="Times New Roman" w:hAnsi="Times New Roman"/>
          <w:szCs w:val="21"/>
          <w:vertAlign w:val="superscript"/>
        </w:rPr>
        <w:t>1</w:t>
      </w:r>
      <w:r w:rsidRPr="00B83C59">
        <w:rPr>
          <w:rFonts w:ascii="Times New Roman" w:hAnsi="Times New Roman"/>
          <w:szCs w:val="21"/>
        </w:rPr>
        <w:t xml:space="preserve"> Graduate School of Agricultural Science, Tokyo University of Agriculture and Technology, Tokyo, Japan</w:t>
      </w:r>
    </w:p>
    <w:p w:rsidR="00963729" w:rsidRPr="00B83C59" w:rsidRDefault="00963729" w:rsidP="00963729">
      <w:pPr>
        <w:jc w:val="center"/>
        <w:rPr>
          <w:rFonts w:ascii="Times New Roman" w:hAnsi="Times New Roman"/>
          <w:szCs w:val="21"/>
        </w:rPr>
      </w:pPr>
      <w:r w:rsidRPr="00B83C59">
        <w:rPr>
          <w:rFonts w:ascii="Times New Roman" w:hAnsi="Times New Roman"/>
          <w:szCs w:val="21"/>
          <w:vertAlign w:val="superscript"/>
        </w:rPr>
        <w:t>2</w:t>
      </w:r>
      <w:r w:rsidRPr="00B83C59">
        <w:rPr>
          <w:rFonts w:ascii="Times New Roman" w:hAnsi="Times New Roman"/>
          <w:szCs w:val="21"/>
        </w:rPr>
        <w:t xml:space="preserve"> </w:t>
      </w:r>
      <w:proofErr w:type="gramStart"/>
      <w:r w:rsidRPr="00B83C59">
        <w:rPr>
          <w:rFonts w:ascii="Times New Roman" w:hAnsi="Times New Roman"/>
          <w:szCs w:val="21"/>
        </w:rPr>
        <w:t>Faculty</w:t>
      </w:r>
      <w:proofErr w:type="gramEnd"/>
      <w:r w:rsidRPr="00B83C59">
        <w:rPr>
          <w:rFonts w:ascii="Times New Roman" w:hAnsi="Times New Roman"/>
          <w:szCs w:val="21"/>
        </w:rPr>
        <w:t xml:space="preserve"> of Agricultural Science, Meiji University</w:t>
      </w:r>
      <w:r w:rsidRPr="00B83C59">
        <w:rPr>
          <w:rFonts w:ascii="Times New Roman" w:hAnsi="Times New Roman" w:hint="eastAsia"/>
          <w:szCs w:val="21"/>
        </w:rPr>
        <w:t>,</w:t>
      </w:r>
      <w:r w:rsidRPr="00B83C59">
        <w:rPr>
          <w:rFonts w:ascii="Times New Roman" w:hAnsi="Times New Roman"/>
          <w:szCs w:val="21"/>
        </w:rPr>
        <w:t xml:space="preserve"> Kanagawa, Japan</w:t>
      </w:r>
    </w:p>
    <w:p w:rsidR="00963729" w:rsidRPr="00963729" w:rsidRDefault="00963729" w:rsidP="00963729">
      <w:pPr>
        <w:jc w:val="center"/>
        <w:rPr>
          <w:rFonts w:ascii="Times New Roman" w:hAnsi="Times New Roman"/>
          <w:color w:val="000000"/>
          <w:szCs w:val="21"/>
        </w:rPr>
      </w:pPr>
      <w:r w:rsidRPr="00B83C59">
        <w:rPr>
          <w:rFonts w:ascii="Times New Roman" w:hAnsi="Times New Roman"/>
          <w:szCs w:val="21"/>
        </w:rPr>
        <w:t>Address correspondence to:</w:t>
      </w:r>
      <w:r w:rsidRPr="00B83C59">
        <w:rPr>
          <w:rFonts w:ascii="Times New Roman" w:hAnsi="Times New Roman"/>
          <w:color w:val="0000FF"/>
          <w:szCs w:val="21"/>
        </w:rPr>
        <w:t xml:space="preserve"> </w:t>
      </w:r>
      <w:r w:rsidRPr="00B83C59">
        <w:rPr>
          <w:rFonts w:ascii="Times New Roman" w:hAnsi="Times New Roman" w:hint="eastAsia"/>
          <w:color w:val="000000"/>
          <w:szCs w:val="21"/>
        </w:rPr>
        <w:t>T</w:t>
      </w:r>
      <w:r w:rsidRPr="00B83C59">
        <w:rPr>
          <w:rFonts w:ascii="Times New Roman" w:hAnsi="Times New Roman"/>
          <w:color w:val="000000"/>
          <w:szCs w:val="21"/>
        </w:rPr>
        <w:t>etsuya Yamada, e-mail: teyamada@cc.tuat.ac.jp, Phone/Fax: +81-42-367-5683</w:t>
      </w:r>
    </w:p>
    <w:p w:rsidR="00963729" w:rsidRDefault="00963729" w:rsidP="00844215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p w:rsidR="00A2467A" w:rsidRDefault="00ED48F3" w:rsidP="00844215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szCs w:val="21"/>
        </w:rPr>
        <w:lastRenderedPageBreak/>
        <w:t>Figure</w:t>
      </w:r>
      <w:r w:rsidR="0095035C" w:rsidRPr="00B83C59">
        <w:rPr>
          <w:rFonts w:ascii="Times New Roman" w:hAnsi="Times New Roman"/>
          <w:b/>
          <w:szCs w:val="21"/>
        </w:rPr>
        <w:t xml:space="preserve"> </w:t>
      </w:r>
      <w:r w:rsidR="00FA7DFD">
        <w:rPr>
          <w:rFonts w:ascii="Times New Roman" w:hAnsi="Times New Roman" w:hint="eastAsia"/>
          <w:b/>
          <w:szCs w:val="21"/>
        </w:rPr>
        <w:t>S</w:t>
      </w:r>
      <w:r w:rsidR="0095035C" w:rsidRPr="00B83C59">
        <w:rPr>
          <w:rFonts w:ascii="Times New Roman" w:hAnsi="Times New Roman"/>
          <w:b/>
          <w:szCs w:val="21"/>
        </w:rPr>
        <w:t>1</w:t>
      </w:r>
      <w:r w:rsidR="008D3BA9" w:rsidRPr="00B83C59">
        <w:rPr>
          <w:rFonts w:ascii="Times New Roman" w:hAnsi="Times New Roman" w:hint="eastAsia"/>
          <w:b/>
          <w:szCs w:val="21"/>
        </w:rPr>
        <w:t xml:space="preserve"> </w:t>
      </w:r>
      <w:r w:rsidR="0095035C" w:rsidRPr="00B83C59">
        <w:rPr>
          <w:rFonts w:ascii="Times New Roman" w:hAnsi="Times New Roman"/>
          <w:szCs w:val="21"/>
        </w:rPr>
        <w:t xml:space="preserve">Confirmation of proteasome inhibition by MG-132 in hybrid cells. Proteasome activity was measured </w:t>
      </w:r>
      <w:r w:rsidR="006A1624" w:rsidRPr="00B83C59">
        <w:rPr>
          <w:rFonts w:ascii="Times New Roman" w:hAnsi="Times New Roman"/>
          <w:szCs w:val="21"/>
        </w:rPr>
        <w:t xml:space="preserve">in </w:t>
      </w:r>
      <w:r w:rsidR="0095035C" w:rsidRPr="00B83C59">
        <w:rPr>
          <w:rFonts w:ascii="Times New Roman" w:hAnsi="Times New Roman"/>
          <w:szCs w:val="21"/>
        </w:rPr>
        <w:t>hybrid cells for cultures treated with MG-132 after 6 h at 28 °C. Asterisks indicate significant differences from DMSO control (**</w:t>
      </w:r>
      <w:r w:rsidR="0095035C" w:rsidRPr="00B83C59">
        <w:rPr>
          <w:rFonts w:ascii="Times New Roman" w:hAnsi="Times New Roman"/>
          <w:i/>
          <w:szCs w:val="21"/>
        </w:rPr>
        <w:t>P</w:t>
      </w:r>
      <w:r w:rsidR="0095035C" w:rsidRPr="00B83C59">
        <w:rPr>
          <w:rFonts w:ascii="Times New Roman" w:hAnsi="Times New Roman"/>
          <w:szCs w:val="21"/>
        </w:rPr>
        <w:t xml:space="preserve"> &lt; 0.01, Student's </w:t>
      </w:r>
      <w:r w:rsidR="0095035C" w:rsidRPr="00B83C59">
        <w:rPr>
          <w:rFonts w:ascii="Times New Roman" w:hAnsi="Times New Roman"/>
          <w:i/>
          <w:szCs w:val="21"/>
        </w:rPr>
        <w:t>t</w:t>
      </w:r>
      <w:r w:rsidR="0095035C" w:rsidRPr="00B83C59">
        <w:rPr>
          <w:rFonts w:ascii="Times New Roman" w:hAnsi="Times New Roman"/>
          <w:szCs w:val="21"/>
        </w:rPr>
        <w:t>-test)</w:t>
      </w:r>
      <w:r w:rsidR="00C07013">
        <w:rPr>
          <w:rFonts w:ascii="Times New Roman" w:hAnsi="Times New Roman" w:hint="eastAsia"/>
          <w:szCs w:val="21"/>
        </w:rPr>
        <w:t>.</w:t>
      </w:r>
    </w:p>
    <w:p w:rsidR="00ED48F3" w:rsidRDefault="00ED48F3" w:rsidP="00844215">
      <w:pPr>
        <w:rPr>
          <w:rFonts w:ascii="Times New Roman" w:hAnsi="Times New Roman"/>
          <w:szCs w:val="21"/>
        </w:rPr>
      </w:pPr>
    </w:p>
    <w:p w:rsidR="00ED48F3" w:rsidRDefault="00ED48F3" w:rsidP="00844215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Table S1</w:t>
      </w:r>
      <w:r w:rsidR="00191606">
        <w:rPr>
          <w:rFonts w:ascii="Times New Roman" w:hAnsi="Times New Roman" w:hint="eastAsia"/>
          <w:b/>
          <w:szCs w:val="21"/>
        </w:rPr>
        <w:t xml:space="preserve"> </w:t>
      </w:r>
      <w:r w:rsidR="00191606" w:rsidRPr="00191606">
        <w:rPr>
          <w:rFonts w:ascii="Times New Roman" w:hAnsi="Times New Roman"/>
          <w:szCs w:val="21"/>
        </w:rPr>
        <w:t>Summary of proteins identified</w:t>
      </w:r>
      <w:r w:rsidR="00191606" w:rsidRPr="00191606">
        <w:rPr>
          <w:rFonts w:ascii="Times New Roman" w:hAnsi="Times New Roman" w:hint="eastAsia"/>
          <w:szCs w:val="21"/>
        </w:rPr>
        <w:t xml:space="preserve"> </w:t>
      </w:r>
      <w:r w:rsidR="00191606">
        <w:rPr>
          <w:rFonts w:ascii="Times New Roman" w:hAnsi="Times New Roman" w:hint="eastAsia"/>
          <w:szCs w:val="21"/>
        </w:rPr>
        <w:t xml:space="preserve">from all experiment of proteome </w:t>
      </w:r>
      <w:r w:rsidR="00191606">
        <w:rPr>
          <w:rFonts w:ascii="Times New Roman" w:hAnsi="Times New Roman"/>
          <w:szCs w:val="21"/>
        </w:rPr>
        <w:t>analysis</w:t>
      </w:r>
      <w:r w:rsidR="00191606">
        <w:rPr>
          <w:rFonts w:ascii="Times New Roman" w:hAnsi="Times New Roman" w:hint="eastAsia"/>
          <w:szCs w:val="21"/>
        </w:rPr>
        <w:t xml:space="preserve"> of insoluble proteins.</w:t>
      </w:r>
    </w:p>
    <w:p w:rsidR="00ED48F3" w:rsidRDefault="00ED48F3" w:rsidP="00844215">
      <w:pPr>
        <w:rPr>
          <w:rFonts w:ascii="Times New Roman" w:hAnsi="Times New Roman"/>
          <w:b/>
          <w:szCs w:val="21"/>
        </w:rPr>
      </w:pPr>
    </w:p>
    <w:p w:rsidR="00ED48F3" w:rsidRDefault="00ED48F3" w:rsidP="00844215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szCs w:val="21"/>
        </w:rPr>
        <w:t xml:space="preserve">Table </w:t>
      </w:r>
      <w:r>
        <w:rPr>
          <w:rFonts w:ascii="Times New Roman" w:hAnsi="Times New Roman"/>
          <w:b/>
          <w:szCs w:val="21"/>
        </w:rPr>
        <w:t>S2</w:t>
      </w:r>
      <w:r w:rsidR="00191606">
        <w:rPr>
          <w:rFonts w:ascii="Times New Roman" w:hAnsi="Times New Roman" w:hint="eastAsia"/>
          <w:b/>
          <w:szCs w:val="21"/>
        </w:rPr>
        <w:t xml:space="preserve"> </w:t>
      </w:r>
      <w:r w:rsidR="00191606" w:rsidRPr="00191606">
        <w:rPr>
          <w:rFonts w:ascii="Times New Roman" w:hAnsi="Times New Roman"/>
          <w:szCs w:val="21"/>
        </w:rPr>
        <w:t>Summary of proteins identified</w:t>
      </w:r>
      <w:r w:rsidR="00191606" w:rsidRPr="00B83C59">
        <w:rPr>
          <w:rFonts w:ascii="Times New Roman" w:hAnsi="Times New Roman"/>
          <w:szCs w:val="21"/>
        </w:rPr>
        <w:t xml:space="preserve"> </w:t>
      </w:r>
      <w:r w:rsidR="00191606">
        <w:rPr>
          <w:rFonts w:ascii="Times New Roman" w:hAnsi="Times New Roman" w:hint="eastAsia"/>
          <w:szCs w:val="21"/>
        </w:rPr>
        <w:t xml:space="preserve">as </w:t>
      </w:r>
      <w:r w:rsidR="00191606">
        <w:rPr>
          <w:rFonts w:ascii="Times New Roman" w:hAnsi="Times New Roman"/>
          <w:szCs w:val="21"/>
        </w:rPr>
        <w:t>insoluble</w:t>
      </w:r>
      <w:r w:rsidR="00191606">
        <w:rPr>
          <w:rFonts w:ascii="Times New Roman" w:hAnsi="Times New Roman" w:hint="eastAsia"/>
          <w:szCs w:val="21"/>
        </w:rPr>
        <w:t xml:space="preserve"> proteins </w:t>
      </w:r>
      <w:r w:rsidR="00191606" w:rsidRPr="00B83C59">
        <w:rPr>
          <w:rFonts w:ascii="Times New Roman" w:hAnsi="Times New Roman"/>
          <w:szCs w:val="21"/>
        </w:rPr>
        <w:t xml:space="preserve">accumulated specifically in the incubation with E-64 </w:t>
      </w:r>
      <w:r w:rsidR="00191606">
        <w:rPr>
          <w:rFonts w:ascii="Times New Roman" w:hAnsi="Times New Roman"/>
          <w:szCs w:val="21"/>
        </w:rPr>
        <w:t>in 28°C</w:t>
      </w:r>
      <w:r w:rsidR="00191606">
        <w:rPr>
          <w:rFonts w:ascii="Times New Roman" w:hAnsi="Times New Roman" w:hint="eastAsia"/>
          <w:szCs w:val="21"/>
        </w:rPr>
        <w:t>.</w:t>
      </w:r>
    </w:p>
    <w:p w:rsidR="00191606" w:rsidRDefault="00191606" w:rsidP="00844215">
      <w:pPr>
        <w:rPr>
          <w:rFonts w:ascii="Times New Roman" w:hAnsi="Times New Roman"/>
          <w:b/>
          <w:szCs w:val="21"/>
        </w:rPr>
      </w:pPr>
    </w:p>
    <w:p w:rsidR="00191606" w:rsidRDefault="00ED48F3" w:rsidP="00191606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Table S3</w:t>
      </w:r>
      <w:r w:rsidR="00191606">
        <w:rPr>
          <w:rFonts w:ascii="Times New Roman" w:hAnsi="Times New Roman" w:hint="eastAsia"/>
          <w:b/>
          <w:szCs w:val="21"/>
        </w:rPr>
        <w:t xml:space="preserve"> </w:t>
      </w:r>
      <w:r w:rsidR="00191606" w:rsidRPr="00191606">
        <w:rPr>
          <w:rFonts w:ascii="Times New Roman" w:hAnsi="Times New Roman"/>
          <w:szCs w:val="21"/>
        </w:rPr>
        <w:t>Summary of proteins identified</w:t>
      </w:r>
      <w:r w:rsidR="00191606" w:rsidRPr="00B83C59">
        <w:rPr>
          <w:rFonts w:ascii="Times New Roman" w:hAnsi="Times New Roman"/>
          <w:szCs w:val="21"/>
        </w:rPr>
        <w:t xml:space="preserve"> </w:t>
      </w:r>
      <w:r w:rsidR="00191606">
        <w:rPr>
          <w:rFonts w:ascii="Times New Roman" w:hAnsi="Times New Roman" w:hint="eastAsia"/>
          <w:szCs w:val="21"/>
        </w:rPr>
        <w:t xml:space="preserve">as </w:t>
      </w:r>
      <w:r w:rsidR="00191606">
        <w:rPr>
          <w:rFonts w:ascii="Times New Roman" w:hAnsi="Times New Roman"/>
          <w:szCs w:val="21"/>
        </w:rPr>
        <w:t>insoluble</w:t>
      </w:r>
      <w:r w:rsidR="00191606">
        <w:rPr>
          <w:rFonts w:ascii="Times New Roman" w:hAnsi="Times New Roman" w:hint="eastAsia"/>
          <w:szCs w:val="21"/>
        </w:rPr>
        <w:t xml:space="preserve"> proteins </w:t>
      </w:r>
      <w:r w:rsidR="00191606" w:rsidRPr="00B83C59">
        <w:rPr>
          <w:rFonts w:ascii="Times New Roman" w:hAnsi="Times New Roman"/>
          <w:szCs w:val="21"/>
        </w:rPr>
        <w:t xml:space="preserve">accumulated specifically in the incubation with E-64 </w:t>
      </w:r>
      <w:r w:rsidR="00191606">
        <w:rPr>
          <w:rFonts w:ascii="Times New Roman" w:hAnsi="Times New Roman"/>
          <w:szCs w:val="21"/>
        </w:rPr>
        <w:t xml:space="preserve">in </w:t>
      </w:r>
      <w:r w:rsidR="00191606">
        <w:rPr>
          <w:rFonts w:ascii="Times New Roman" w:hAnsi="Times New Roman" w:hint="eastAsia"/>
          <w:szCs w:val="21"/>
        </w:rPr>
        <w:t>36</w:t>
      </w:r>
      <w:r w:rsidR="00191606">
        <w:rPr>
          <w:rFonts w:ascii="Times New Roman" w:hAnsi="Times New Roman"/>
          <w:szCs w:val="21"/>
        </w:rPr>
        <w:t>°C</w:t>
      </w:r>
      <w:r w:rsidR="00191606">
        <w:rPr>
          <w:rFonts w:ascii="Times New Roman" w:hAnsi="Times New Roman" w:hint="eastAsia"/>
          <w:szCs w:val="21"/>
        </w:rPr>
        <w:t>.</w:t>
      </w:r>
    </w:p>
    <w:p w:rsidR="00ED48F3" w:rsidRDefault="00ED48F3" w:rsidP="00844215">
      <w:pPr>
        <w:rPr>
          <w:rFonts w:ascii="Times New Roman" w:hAnsi="Times New Roman"/>
          <w:b/>
          <w:szCs w:val="21"/>
        </w:rPr>
      </w:pPr>
    </w:p>
    <w:p w:rsidR="00ED48F3" w:rsidRDefault="00ED48F3" w:rsidP="00844215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 xml:space="preserve">Table S4 </w:t>
      </w:r>
      <w:r w:rsidR="00191606" w:rsidRPr="00B83C59">
        <w:rPr>
          <w:rFonts w:ascii="Times New Roman" w:hAnsi="Times New Roman"/>
          <w:szCs w:val="21"/>
        </w:rPr>
        <w:t xml:space="preserve">GO of the identified proteins </w:t>
      </w:r>
      <w:r w:rsidR="008F59F7">
        <w:rPr>
          <w:rFonts w:ascii="Times New Roman" w:hAnsi="Times New Roman" w:hint="eastAsia"/>
          <w:szCs w:val="21"/>
        </w:rPr>
        <w:t>a</w:t>
      </w:r>
      <w:r w:rsidR="008F59F7" w:rsidRPr="00B83C59">
        <w:rPr>
          <w:rFonts w:ascii="Times New Roman" w:hAnsi="Times New Roman"/>
          <w:szCs w:val="21"/>
        </w:rPr>
        <w:t>ccumulated specifica</w:t>
      </w:r>
      <w:r w:rsidR="008F59F7">
        <w:rPr>
          <w:rFonts w:ascii="Times New Roman" w:hAnsi="Times New Roman"/>
          <w:szCs w:val="21"/>
        </w:rPr>
        <w:t xml:space="preserve">lly in the incubation </w:t>
      </w:r>
      <w:r w:rsidR="008F59F7" w:rsidRPr="00B83C59">
        <w:rPr>
          <w:rFonts w:ascii="Times New Roman" w:hAnsi="Times New Roman"/>
          <w:szCs w:val="21"/>
        </w:rPr>
        <w:t>with E-64 in 28°C (</w:t>
      </w:r>
      <w:proofErr w:type="spellStart"/>
      <w:r w:rsidR="008F59F7" w:rsidRPr="00B83C59">
        <w:rPr>
          <w:rFonts w:ascii="Times New Roman" w:hAnsi="Times New Roman"/>
          <w:szCs w:val="21"/>
        </w:rPr>
        <w:t>i</w:t>
      </w:r>
      <w:proofErr w:type="spellEnd"/>
      <w:r w:rsidR="008F59F7" w:rsidRPr="00B83C59">
        <w:rPr>
          <w:rFonts w:ascii="Times New Roman" w:hAnsi="Times New Roman"/>
          <w:szCs w:val="21"/>
        </w:rPr>
        <w:t>) and 36°C (ii)</w:t>
      </w:r>
      <w:r w:rsidR="008F59F7">
        <w:rPr>
          <w:rFonts w:ascii="Times New Roman" w:hAnsi="Times New Roman" w:hint="eastAsia"/>
          <w:szCs w:val="21"/>
        </w:rPr>
        <w:t>.</w:t>
      </w:r>
    </w:p>
    <w:p w:rsidR="00ED48F3" w:rsidRDefault="00ED48F3" w:rsidP="00844215">
      <w:pPr>
        <w:rPr>
          <w:rFonts w:ascii="Times New Roman" w:hAnsi="Times New Roman"/>
          <w:b/>
          <w:szCs w:val="21"/>
        </w:rPr>
      </w:pPr>
    </w:p>
    <w:p w:rsidR="008F59F7" w:rsidRDefault="00191606" w:rsidP="00844215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Table S5</w:t>
      </w:r>
      <w:r w:rsidR="008F59F7">
        <w:rPr>
          <w:rFonts w:ascii="Times New Roman" w:hAnsi="Times New Roman" w:hint="eastAsia"/>
          <w:b/>
          <w:szCs w:val="21"/>
        </w:rPr>
        <w:t xml:space="preserve"> </w:t>
      </w:r>
      <w:r w:rsidR="008F59F7">
        <w:rPr>
          <w:rFonts w:ascii="Times New Roman" w:hAnsi="Times New Roman" w:hint="eastAsia"/>
          <w:szCs w:val="21"/>
        </w:rPr>
        <w:t>Pathway</w:t>
      </w:r>
      <w:r w:rsidR="008F59F7" w:rsidRPr="00B83C59">
        <w:rPr>
          <w:rFonts w:ascii="Times New Roman" w:hAnsi="Times New Roman"/>
          <w:szCs w:val="21"/>
        </w:rPr>
        <w:t xml:space="preserve"> of the identified proteins </w:t>
      </w:r>
      <w:r w:rsidR="008F59F7">
        <w:rPr>
          <w:rFonts w:ascii="Times New Roman" w:hAnsi="Times New Roman" w:hint="eastAsia"/>
          <w:szCs w:val="21"/>
        </w:rPr>
        <w:t>a</w:t>
      </w:r>
      <w:r w:rsidR="008F59F7" w:rsidRPr="00B83C59">
        <w:rPr>
          <w:rFonts w:ascii="Times New Roman" w:hAnsi="Times New Roman"/>
          <w:szCs w:val="21"/>
        </w:rPr>
        <w:t>ccumulated specifica</w:t>
      </w:r>
      <w:r w:rsidR="008F59F7">
        <w:rPr>
          <w:rFonts w:ascii="Times New Roman" w:hAnsi="Times New Roman"/>
          <w:szCs w:val="21"/>
        </w:rPr>
        <w:t xml:space="preserve">lly in the incubation </w:t>
      </w:r>
      <w:r w:rsidR="008F59F7" w:rsidRPr="00B83C59">
        <w:rPr>
          <w:rFonts w:ascii="Times New Roman" w:hAnsi="Times New Roman"/>
          <w:szCs w:val="21"/>
        </w:rPr>
        <w:t>with E-64 in 28°C (</w:t>
      </w:r>
      <w:proofErr w:type="spellStart"/>
      <w:r w:rsidR="008F59F7" w:rsidRPr="00B83C59">
        <w:rPr>
          <w:rFonts w:ascii="Times New Roman" w:hAnsi="Times New Roman"/>
          <w:szCs w:val="21"/>
        </w:rPr>
        <w:t>i</w:t>
      </w:r>
      <w:proofErr w:type="spellEnd"/>
      <w:r w:rsidR="008F59F7" w:rsidRPr="00B83C59">
        <w:rPr>
          <w:rFonts w:ascii="Times New Roman" w:hAnsi="Times New Roman"/>
          <w:szCs w:val="21"/>
        </w:rPr>
        <w:t>) and 36°C (ii)</w:t>
      </w:r>
      <w:r w:rsidR="008F59F7">
        <w:rPr>
          <w:rFonts w:ascii="Times New Roman" w:hAnsi="Times New Roman" w:hint="eastAsia"/>
          <w:szCs w:val="21"/>
        </w:rPr>
        <w:t>.</w:t>
      </w:r>
    </w:p>
    <w:p w:rsidR="008F59F7" w:rsidRDefault="008F59F7" w:rsidP="00844215">
      <w:pPr>
        <w:rPr>
          <w:rFonts w:ascii="Times New Roman" w:hAnsi="Times New Roman"/>
          <w:b/>
          <w:szCs w:val="21"/>
        </w:rPr>
      </w:pPr>
    </w:p>
    <w:p w:rsidR="008F59F7" w:rsidRDefault="008F59F7" w:rsidP="00844215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Supplementary Figure</w:t>
      </w:r>
      <w:r w:rsidRPr="00B83C59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S</w:t>
      </w:r>
      <w:r w:rsidRPr="00B83C59">
        <w:rPr>
          <w:rFonts w:ascii="Times New Roman" w:hAnsi="Times New Roman"/>
          <w:b/>
          <w:szCs w:val="21"/>
        </w:rPr>
        <w:t>1</w:t>
      </w:r>
    </w:p>
    <w:p w:rsidR="008F59F7" w:rsidRDefault="008F59F7" w:rsidP="00844215">
      <w:pPr>
        <w:rPr>
          <w:rFonts w:ascii="Times New Roman" w:hAnsi="Times New Roman"/>
          <w:b/>
          <w:szCs w:val="21"/>
        </w:rPr>
      </w:pPr>
    </w:p>
    <w:p w:rsidR="008F59F7" w:rsidRDefault="00C94E8B" w:rsidP="00844215">
      <w:pPr>
        <w:rPr>
          <w:rFonts w:ascii="Times New Roman" w:hAnsi="Times New Roman"/>
          <w:b/>
          <w:szCs w:val="21"/>
        </w:rPr>
      </w:pPr>
      <w:bookmarkStart w:id="0" w:name="_GoBack"/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5" type="#_x0000_t75" style="position:absolute;left:0;text-align:left;margin-left:4.65pt;margin-top:.85pt;width:295.5pt;height:198.55pt;z-index:251671552;mso-position-horizontal-relative:text;mso-position-vertical-relative:text;mso-width-relative:page;mso-height-relative:page">
            <v:imagedata r:id="rId9" o:title="SupplementaryFig1"/>
          </v:shape>
        </w:pict>
      </w:r>
      <w:bookmarkEnd w:id="0"/>
    </w:p>
    <w:p w:rsidR="008F59F7" w:rsidRDefault="008F59F7" w:rsidP="00844215">
      <w:pPr>
        <w:rPr>
          <w:rFonts w:ascii="Times New Roman" w:hAnsi="Times New Roman"/>
          <w:b/>
          <w:szCs w:val="21"/>
        </w:rPr>
      </w:pPr>
    </w:p>
    <w:p w:rsidR="008F59F7" w:rsidRDefault="008F59F7" w:rsidP="00844215">
      <w:pPr>
        <w:rPr>
          <w:rFonts w:ascii="Times New Roman" w:hAnsi="Times New Roman"/>
          <w:b/>
          <w:szCs w:val="21"/>
        </w:rPr>
      </w:pPr>
    </w:p>
    <w:p w:rsidR="008F59F7" w:rsidRPr="00B83C59" w:rsidRDefault="008F59F7" w:rsidP="00844215">
      <w:pPr>
        <w:rPr>
          <w:rFonts w:ascii="Times New Roman" w:hAnsi="Times New Roman"/>
          <w:b/>
          <w:szCs w:val="21"/>
        </w:rPr>
      </w:pPr>
    </w:p>
    <w:sectPr w:rsidR="008F59F7" w:rsidRPr="00B83C59" w:rsidSect="00B80313">
      <w:headerReference w:type="default" r:id="rId10"/>
      <w:footerReference w:type="even" r:id="rId11"/>
      <w:footerReference w:type="default" r:id="rId12"/>
      <w:pgSz w:w="11906" w:h="16838"/>
      <w:pgMar w:top="1304" w:right="1077" w:bottom="130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4E8B" w:rsidRDefault="00C94E8B" w:rsidP="004B0E47">
      <w:r>
        <w:separator/>
      </w:r>
    </w:p>
  </w:endnote>
  <w:endnote w:type="continuationSeparator" w:id="0">
    <w:p w:rsidR="00C94E8B" w:rsidRDefault="00C94E8B" w:rsidP="004B0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325E" w:rsidRDefault="00EE325E" w:rsidP="00AE2450">
    <w:pPr>
      <w:pStyle w:val="a5"/>
      <w:framePr w:wrap="around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:rsidR="00EE325E" w:rsidRDefault="00EE325E" w:rsidP="00AC5E51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325E" w:rsidRPr="00AC5E51" w:rsidRDefault="00EE325E" w:rsidP="00AE2450">
    <w:pPr>
      <w:pStyle w:val="a5"/>
      <w:framePr w:wrap="around" w:vAnchor="text" w:hAnchor="margin" w:xAlign="right" w:y="1"/>
      <w:rPr>
        <w:rStyle w:val="af0"/>
        <w:rFonts w:ascii="Times New Roman" w:hAnsi="Times New Roman"/>
        <w:sz w:val="20"/>
        <w:szCs w:val="20"/>
      </w:rPr>
    </w:pPr>
    <w:r w:rsidRPr="00AC5E51">
      <w:rPr>
        <w:rStyle w:val="af0"/>
        <w:rFonts w:ascii="Times New Roman" w:hAnsi="Times New Roman"/>
        <w:sz w:val="20"/>
        <w:szCs w:val="20"/>
      </w:rPr>
      <w:fldChar w:fldCharType="begin"/>
    </w:r>
    <w:r w:rsidRPr="00AC5E51">
      <w:rPr>
        <w:rStyle w:val="af0"/>
        <w:rFonts w:ascii="Times New Roman" w:hAnsi="Times New Roman"/>
        <w:sz w:val="20"/>
        <w:szCs w:val="20"/>
      </w:rPr>
      <w:instrText xml:space="preserve">PAGE  </w:instrText>
    </w:r>
    <w:r w:rsidRPr="00AC5E51">
      <w:rPr>
        <w:rStyle w:val="af0"/>
        <w:rFonts w:ascii="Times New Roman" w:hAnsi="Times New Roman"/>
        <w:sz w:val="20"/>
        <w:szCs w:val="20"/>
      </w:rPr>
      <w:fldChar w:fldCharType="separate"/>
    </w:r>
    <w:r w:rsidR="00691181">
      <w:rPr>
        <w:rStyle w:val="af0"/>
        <w:rFonts w:ascii="Times New Roman" w:hAnsi="Times New Roman"/>
        <w:noProof/>
        <w:sz w:val="20"/>
        <w:szCs w:val="20"/>
      </w:rPr>
      <w:t>2</w:t>
    </w:r>
    <w:r w:rsidRPr="00AC5E51">
      <w:rPr>
        <w:rStyle w:val="af0"/>
        <w:rFonts w:ascii="Times New Roman" w:hAnsi="Times New Roman"/>
        <w:sz w:val="20"/>
        <w:szCs w:val="20"/>
      </w:rPr>
      <w:fldChar w:fldCharType="end"/>
    </w:r>
  </w:p>
  <w:p w:rsidR="00EE325E" w:rsidRDefault="00EE325E" w:rsidP="00AC5E51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4E8B" w:rsidRDefault="00C94E8B" w:rsidP="004B0E47">
      <w:r>
        <w:separator/>
      </w:r>
    </w:p>
  </w:footnote>
  <w:footnote w:type="continuationSeparator" w:id="0">
    <w:p w:rsidR="00C94E8B" w:rsidRDefault="00C94E8B" w:rsidP="004B0E4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325E" w:rsidRDefault="00C94E8B">
    <w:pPr>
      <w:pStyle w:val="a3"/>
    </w:pPr>
    <w:r>
      <w:rPr>
        <w:noProof/>
        <w:lang w:eastAsia="zh-TW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57476642" o:spid="_x0000_s2049" type="#_x0000_t136" style="position:absolute;left:0;text-align:left;margin-left:0;margin-top:0;width:527.85pt;height:131.95pt;rotation:315;z-index:-251658752;visibility:hidden;mso-wrap-edited:f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35D55"/>
    <w:multiLevelType w:val="hybridMultilevel"/>
    <w:tmpl w:val="7D2C7264"/>
    <w:lvl w:ilvl="0" w:tplc="DAA0EEB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6B6666A"/>
    <w:multiLevelType w:val="hybridMultilevel"/>
    <w:tmpl w:val="EA648C2A"/>
    <w:lvl w:ilvl="0" w:tplc="0B761FE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3CD"/>
    <w:rsid w:val="00000494"/>
    <w:rsid w:val="00001B9E"/>
    <w:rsid w:val="0000317F"/>
    <w:rsid w:val="00003BE0"/>
    <w:rsid w:val="00006370"/>
    <w:rsid w:val="00010613"/>
    <w:rsid w:val="0001316C"/>
    <w:rsid w:val="00013524"/>
    <w:rsid w:val="000138EB"/>
    <w:rsid w:val="00013BFE"/>
    <w:rsid w:val="00014E2C"/>
    <w:rsid w:val="00015E1A"/>
    <w:rsid w:val="00015FBF"/>
    <w:rsid w:val="00016339"/>
    <w:rsid w:val="00016A53"/>
    <w:rsid w:val="000174CC"/>
    <w:rsid w:val="00017FCE"/>
    <w:rsid w:val="000212E5"/>
    <w:rsid w:val="000223D8"/>
    <w:rsid w:val="00022CB7"/>
    <w:rsid w:val="00022E90"/>
    <w:rsid w:val="000231D2"/>
    <w:rsid w:val="000232D7"/>
    <w:rsid w:val="00026D78"/>
    <w:rsid w:val="0003093E"/>
    <w:rsid w:val="00030BEE"/>
    <w:rsid w:val="00032614"/>
    <w:rsid w:val="0003275A"/>
    <w:rsid w:val="000327BC"/>
    <w:rsid w:val="00032DBE"/>
    <w:rsid w:val="000337E2"/>
    <w:rsid w:val="000343F8"/>
    <w:rsid w:val="000356AC"/>
    <w:rsid w:val="00040015"/>
    <w:rsid w:val="000405BD"/>
    <w:rsid w:val="000438C2"/>
    <w:rsid w:val="00045F89"/>
    <w:rsid w:val="0004789A"/>
    <w:rsid w:val="0005108A"/>
    <w:rsid w:val="00054D2C"/>
    <w:rsid w:val="0005523D"/>
    <w:rsid w:val="00055B5A"/>
    <w:rsid w:val="00055DD5"/>
    <w:rsid w:val="00057D28"/>
    <w:rsid w:val="00061E76"/>
    <w:rsid w:val="00062F03"/>
    <w:rsid w:val="00063A9D"/>
    <w:rsid w:val="00063E84"/>
    <w:rsid w:val="00067967"/>
    <w:rsid w:val="00067EA7"/>
    <w:rsid w:val="00070B64"/>
    <w:rsid w:val="00070BDD"/>
    <w:rsid w:val="00071FCE"/>
    <w:rsid w:val="00072CDE"/>
    <w:rsid w:val="00074DCF"/>
    <w:rsid w:val="000753BA"/>
    <w:rsid w:val="000759AC"/>
    <w:rsid w:val="00076F6B"/>
    <w:rsid w:val="00080191"/>
    <w:rsid w:val="0008112D"/>
    <w:rsid w:val="00081D3A"/>
    <w:rsid w:val="000837E6"/>
    <w:rsid w:val="0008783A"/>
    <w:rsid w:val="000907CF"/>
    <w:rsid w:val="00091138"/>
    <w:rsid w:val="00091F1D"/>
    <w:rsid w:val="00096671"/>
    <w:rsid w:val="000A0084"/>
    <w:rsid w:val="000A0544"/>
    <w:rsid w:val="000A063D"/>
    <w:rsid w:val="000A1799"/>
    <w:rsid w:val="000A2179"/>
    <w:rsid w:val="000A52A9"/>
    <w:rsid w:val="000A5E69"/>
    <w:rsid w:val="000A733E"/>
    <w:rsid w:val="000A7AAE"/>
    <w:rsid w:val="000B17F2"/>
    <w:rsid w:val="000B1FB6"/>
    <w:rsid w:val="000B1FF8"/>
    <w:rsid w:val="000B2D24"/>
    <w:rsid w:val="000B34F0"/>
    <w:rsid w:val="000B5199"/>
    <w:rsid w:val="000B5304"/>
    <w:rsid w:val="000B586C"/>
    <w:rsid w:val="000C142D"/>
    <w:rsid w:val="000C1BA8"/>
    <w:rsid w:val="000C3B0E"/>
    <w:rsid w:val="000D754E"/>
    <w:rsid w:val="000E0079"/>
    <w:rsid w:val="000E0307"/>
    <w:rsid w:val="000E14A5"/>
    <w:rsid w:val="000E174A"/>
    <w:rsid w:val="000E175A"/>
    <w:rsid w:val="000E19EC"/>
    <w:rsid w:val="000E2C92"/>
    <w:rsid w:val="000E31D4"/>
    <w:rsid w:val="000E49DD"/>
    <w:rsid w:val="000E5AAF"/>
    <w:rsid w:val="000E5BE8"/>
    <w:rsid w:val="000E6ED4"/>
    <w:rsid w:val="000E744A"/>
    <w:rsid w:val="000F1985"/>
    <w:rsid w:val="000F20DB"/>
    <w:rsid w:val="000F327E"/>
    <w:rsid w:val="000F35F0"/>
    <w:rsid w:val="000F38DA"/>
    <w:rsid w:val="000F4380"/>
    <w:rsid w:val="000F4CF0"/>
    <w:rsid w:val="000F5FB2"/>
    <w:rsid w:val="000F68C5"/>
    <w:rsid w:val="000F76EE"/>
    <w:rsid w:val="00100110"/>
    <w:rsid w:val="00100C18"/>
    <w:rsid w:val="00102929"/>
    <w:rsid w:val="00102ADE"/>
    <w:rsid w:val="00105030"/>
    <w:rsid w:val="00105725"/>
    <w:rsid w:val="0010794F"/>
    <w:rsid w:val="00110086"/>
    <w:rsid w:val="00111377"/>
    <w:rsid w:val="001137CD"/>
    <w:rsid w:val="001138A1"/>
    <w:rsid w:val="00114DB2"/>
    <w:rsid w:val="00116EAE"/>
    <w:rsid w:val="00121415"/>
    <w:rsid w:val="00122D24"/>
    <w:rsid w:val="00123845"/>
    <w:rsid w:val="001241DF"/>
    <w:rsid w:val="00124740"/>
    <w:rsid w:val="001255EB"/>
    <w:rsid w:val="00125E74"/>
    <w:rsid w:val="001308A2"/>
    <w:rsid w:val="0013224F"/>
    <w:rsid w:val="001323AB"/>
    <w:rsid w:val="001334E5"/>
    <w:rsid w:val="00135C4D"/>
    <w:rsid w:val="00135DF0"/>
    <w:rsid w:val="00140451"/>
    <w:rsid w:val="00140899"/>
    <w:rsid w:val="0014668B"/>
    <w:rsid w:val="0015122A"/>
    <w:rsid w:val="00151DF1"/>
    <w:rsid w:val="00157932"/>
    <w:rsid w:val="00157B39"/>
    <w:rsid w:val="00160396"/>
    <w:rsid w:val="001622BB"/>
    <w:rsid w:val="00162BB2"/>
    <w:rsid w:val="00163567"/>
    <w:rsid w:val="001651C3"/>
    <w:rsid w:val="001654BD"/>
    <w:rsid w:val="00165E74"/>
    <w:rsid w:val="0016611E"/>
    <w:rsid w:val="0016683C"/>
    <w:rsid w:val="00166DAF"/>
    <w:rsid w:val="001703C4"/>
    <w:rsid w:val="00171E1A"/>
    <w:rsid w:val="00173762"/>
    <w:rsid w:val="001738B7"/>
    <w:rsid w:val="00176BBE"/>
    <w:rsid w:val="0018161F"/>
    <w:rsid w:val="00181E8E"/>
    <w:rsid w:val="00182F73"/>
    <w:rsid w:val="001842D5"/>
    <w:rsid w:val="00187037"/>
    <w:rsid w:val="001901ED"/>
    <w:rsid w:val="00190850"/>
    <w:rsid w:val="00191606"/>
    <w:rsid w:val="00192A76"/>
    <w:rsid w:val="00192EC8"/>
    <w:rsid w:val="00193EE9"/>
    <w:rsid w:val="001951DD"/>
    <w:rsid w:val="00195607"/>
    <w:rsid w:val="001959CD"/>
    <w:rsid w:val="00195CDF"/>
    <w:rsid w:val="001A26B4"/>
    <w:rsid w:val="001A2F5F"/>
    <w:rsid w:val="001A45B5"/>
    <w:rsid w:val="001A771A"/>
    <w:rsid w:val="001B1D25"/>
    <w:rsid w:val="001B6832"/>
    <w:rsid w:val="001C04DD"/>
    <w:rsid w:val="001C2627"/>
    <w:rsid w:val="001C464C"/>
    <w:rsid w:val="001C4DC5"/>
    <w:rsid w:val="001C7401"/>
    <w:rsid w:val="001C74B7"/>
    <w:rsid w:val="001D0277"/>
    <w:rsid w:val="001D0B60"/>
    <w:rsid w:val="001D0ECF"/>
    <w:rsid w:val="001D18FE"/>
    <w:rsid w:val="001D29AB"/>
    <w:rsid w:val="001D368B"/>
    <w:rsid w:val="001D414E"/>
    <w:rsid w:val="001D43C3"/>
    <w:rsid w:val="001D4C8C"/>
    <w:rsid w:val="001D5948"/>
    <w:rsid w:val="001D5AEA"/>
    <w:rsid w:val="001D6BDA"/>
    <w:rsid w:val="001D71B9"/>
    <w:rsid w:val="001D7642"/>
    <w:rsid w:val="001D7DF2"/>
    <w:rsid w:val="001E0094"/>
    <w:rsid w:val="001E02B1"/>
    <w:rsid w:val="001E099F"/>
    <w:rsid w:val="001E1C21"/>
    <w:rsid w:val="001E46A9"/>
    <w:rsid w:val="001E5C04"/>
    <w:rsid w:val="001F044C"/>
    <w:rsid w:val="001F1D89"/>
    <w:rsid w:val="001F1F7A"/>
    <w:rsid w:val="001F4354"/>
    <w:rsid w:val="001F552B"/>
    <w:rsid w:val="001F5E43"/>
    <w:rsid w:val="001F6706"/>
    <w:rsid w:val="001F67A9"/>
    <w:rsid w:val="001F6F4B"/>
    <w:rsid w:val="00201439"/>
    <w:rsid w:val="00201CB3"/>
    <w:rsid w:val="00204C36"/>
    <w:rsid w:val="0020661C"/>
    <w:rsid w:val="002104CC"/>
    <w:rsid w:val="00214144"/>
    <w:rsid w:val="00216696"/>
    <w:rsid w:val="00217DE5"/>
    <w:rsid w:val="00220F54"/>
    <w:rsid w:val="00222048"/>
    <w:rsid w:val="00223201"/>
    <w:rsid w:val="00223A89"/>
    <w:rsid w:val="00225A83"/>
    <w:rsid w:val="00226131"/>
    <w:rsid w:val="00227121"/>
    <w:rsid w:val="002271EF"/>
    <w:rsid w:val="002275B9"/>
    <w:rsid w:val="00227F88"/>
    <w:rsid w:val="00231161"/>
    <w:rsid w:val="00231180"/>
    <w:rsid w:val="00231DFE"/>
    <w:rsid w:val="0023527C"/>
    <w:rsid w:val="00235916"/>
    <w:rsid w:val="00235E02"/>
    <w:rsid w:val="00236759"/>
    <w:rsid w:val="002404B7"/>
    <w:rsid w:val="00240973"/>
    <w:rsid w:val="00246C26"/>
    <w:rsid w:val="00247E8F"/>
    <w:rsid w:val="0025014B"/>
    <w:rsid w:val="00251233"/>
    <w:rsid w:val="00251F64"/>
    <w:rsid w:val="00252203"/>
    <w:rsid w:val="00253AC3"/>
    <w:rsid w:val="00254FDA"/>
    <w:rsid w:val="00255DA8"/>
    <w:rsid w:val="002575E2"/>
    <w:rsid w:val="00260368"/>
    <w:rsid w:val="002607FD"/>
    <w:rsid w:val="00264110"/>
    <w:rsid w:val="002656E8"/>
    <w:rsid w:val="0026577B"/>
    <w:rsid w:val="00265B8C"/>
    <w:rsid w:val="00266833"/>
    <w:rsid w:val="0027197C"/>
    <w:rsid w:val="002729D0"/>
    <w:rsid w:val="00273545"/>
    <w:rsid w:val="00276B04"/>
    <w:rsid w:val="002775E9"/>
    <w:rsid w:val="002800EE"/>
    <w:rsid w:val="00281C07"/>
    <w:rsid w:val="00281CE9"/>
    <w:rsid w:val="00282733"/>
    <w:rsid w:val="00282BF3"/>
    <w:rsid w:val="00282E1E"/>
    <w:rsid w:val="00283BD8"/>
    <w:rsid w:val="00286DCF"/>
    <w:rsid w:val="00286E45"/>
    <w:rsid w:val="00286EDC"/>
    <w:rsid w:val="00291B77"/>
    <w:rsid w:val="00292665"/>
    <w:rsid w:val="00296C35"/>
    <w:rsid w:val="002A030C"/>
    <w:rsid w:val="002A0797"/>
    <w:rsid w:val="002A2125"/>
    <w:rsid w:val="002A22AE"/>
    <w:rsid w:val="002A287A"/>
    <w:rsid w:val="002A34D7"/>
    <w:rsid w:val="002A3BDD"/>
    <w:rsid w:val="002A4E7C"/>
    <w:rsid w:val="002A545B"/>
    <w:rsid w:val="002A7B17"/>
    <w:rsid w:val="002A7E31"/>
    <w:rsid w:val="002B2FEA"/>
    <w:rsid w:val="002B34B9"/>
    <w:rsid w:val="002B6CF2"/>
    <w:rsid w:val="002C0ACA"/>
    <w:rsid w:val="002C2067"/>
    <w:rsid w:val="002C213C"/>
    <w:rsid w:val="002C33D8"/>
    <w:rsid w:val="002C47AB"/>
    <w:rsid w:val="002C7474"/>
    <w:rsid w:val="002D3BF6"/>
    <w:rsid w:val="002D5AA5"/>
    <w:rsid w:val="002D665E"/>
    <w:rsid w:val="002D7170"/>
    <w:rsid w:val="002D7990"/>
    <w:rsid w:val="002E04B1"/>
    <w:rsid w:val="002F1C09"/>
    <w:rsid w:val="002F467D"/>
    <w:rsid w:val="002F4BB3"/>
    <w:rsid w:val="002F5244"/>
    <w:rsid w:val="002F5F55"/>
    <w:rsid w:val="002F60E6"/>
    <w:rsid w:val="002F7771"/>
    <w:rsid w:val="002F7820"/>
    <w:rsid w:val="0030057D"/>
    <w:rsid w:val="003028DC"/>
    <w:rsid w:val="00304B3E"/>
    <w:rsid w:val="00305D1B"/>
    <w:rsid w:val="003069C2"/>
    <w:rsid w:val="00306FC6"/>
    <w:rsid w:val="00307097"/>
    <w:rsid w:val="00307B3D"/>
    <w:rsid w:val="00310C5E"/>
    <w:rsid w:val="00310D1B"/>
    <w:rsid w:val="0031103A"/>
    <w:rsid w:val="00311809"/>
    <w:rsid w:val="00311B52"/>
    <w:rsid w:val="00312E29"/>
    <w:rsid w:val="00314F09"/>
    <w:rsid w:val="00315106"/>
    <w:rsid w:val="003154E3"/>
    <w:rsid w:val="00315EC3"/>
    <w:rsid w:val="003161A4"/>
    <w:rsid w:val="003178DD"/>
    <w:rsid w:val="0031792E"/>
    <w:rsid w:val="003247E7"/>
    <w:rsid w:val="00324B41"/>
    <w:rsid w:val="00324E09"/>
    <w:rsid w:val="003274D4"/>
    <w:rsid w:val="00330795"/>
    <w:rsid w:val="00332820"/>
    <w:rsid w:val="00333294"/>
    <w:rsid w:val="00333DDF"/>
    <w:rsid w:val="00335CDB"/>
    <w:rsid w:val="0034012B"/>
    <w:rsid w:val="00341A29"/>
    <w:rsid w:val="00341F13"/>
    <w:rsid w:val="00342BC5"/>
    <w:rsid w:val="00344AC2"/>
    <w:rsid w:val="00344D3D"/>
    <w:rsid w:val="0034646A"/>
    <w:rsid w:val="00346E2B"/>
    <w:rsid w:val="00347E44"/>
    <w:rsid w:val="00350B45"/>
    <w:rsid w:val="00351106"/>
    <w:rsid w:val="00351ABD"/>
    <w:rsid w:val="00354345"/>
    <w:rsid w:val="0035468F"/>
    <w:rsid w:val="00357DAB"/>
    <w:rsid w:val="00362AE6"/>
    <w:rsid w:val="00364AC1"/>
    <w:rsid w:val="00367A09"/>
    <w:rsid w:val="003703B7"/>
    <w:rsid w:val="00370C68"/>
    <w:rsid w:val="00370E48"/>
    <w:rsid w:val="00371827"/>
    <w:rsid w:val="00372B59"/>
    <w:rsid w:val="00372CF8"/>
    <w:rsid w:val="00373215"/>
    <w:rsid w:val="0037597D"/>
    <w:rsid w:val="00381C45"/>
    <w:rsid w:val="003841BE"/>
    <w:rsid w:val="00385DFF"/>
    <w:rsid w:val="0038679D"/>
    <w:rsid w:val="00390284"/>
    <w:rsid w:val="00390772"/>
    <w:rsid w:val="0039090C"/>
    <w:rsid w:val="00391078"/>
    <w:rsid w:val="003925DF"/>
    <w:rsid w:val="00393656"/>
    <w:rsid w:val="00394F72"/>
    <w:rsid w:val="003951D3"/>
    <w:rsid w:val="003953F6"/>
    <w:rsid w:val="003968FE"/>
    <w:rsid w:val="00396BE2"/>
    <w:rsid w:val="003A145E"/>
    <w:rsid w:val="003A1C8B"/>
    <w:rsid w:val="003A1F6A"/>
    <w:rsid w:val="003A3980"/>
    <w:rsid w:val="003A6049"/>
    <w:rsid w:val="003A7C05"/>
    <w:rsid w:val="003B0019"/>
    <w:rsid w:val="003B0333"/>
    <w:rsid w:val="003B0928"/>
    <w:rsid w:val="003B2B28"/>
    <w:rsid w:val="003B3F17"/>
    <w:rsid w:val="003B6904"/>
    <w:rsid w:val="003C1D1F"/>
    <w:rsid w:val="003C2B9C"/>
    <w:rsid w:val="003C39F6"/>
    <w:rsid w:val="003C4B70"/>
    <w:rsid w:val="003C5685"/>
    <w:rsid w:val="003C5C78"/>
    <w:rsid w:val="003C6DB4"/>
    <w:rsid w:val="003C7570"/>
    <w:rsid w:val="003D29A9"/>
    <w:rsid w:val="003D36A1"/>
    <w:rsid w:val="003D4139"/>
    <w:rsid w:val="003D68ED"/>
    <w:rsid w:val="003D7B65"/>
    <w:rsid w:val="003E0370"/>
    <w:rsid w:val="003E21A7"/>
    <w:rsid w:val="003E4D9E"/>
    <w:rsid w:val="003E5DFE"/>
    <w:rsid w:val="003E6B6F"/>
    <w:rsid w:val="003F29FC"/>
    <w:rsid w:val="003F30F9"/>
    <w:rsid w:val="003F3357"/>
    <w:rsid w:val="003F5A45"/>
    <w:rsid w:val="00403A07"/>
    <w:rsid w:val="004045B7"/>
    <w:rsid w:val="0040658C"/>
    <w:rsid w:val="00407517"/>
    <w:rsid w:val="00412EB7"/>
    <w:rsid w:val="004205D9"/>
    <w:rsid w:val="00420800"/>
    <w:rsid w:val="00421871"/>
    <w:rsid w:val="00422AB3"/>
    <w:rsid w:val="00422E19"/>
    <w:rsid w:val="004243BA"/>
    <w:rsid w:val="00426F9A"/>
    <w:rsid w:val="00427A5F"/>
    <w:rsid w:val="00430B14"/>
    <w:rsid w:val="00432320"/>
    <w:rsid w:val="004324AA"/>
    <w:rsid w:val="004334D0"/>
    <w:rsid w:val="00434861"/>
    <w:rsid w:val="00434D38"/>
    <w:rsid w:val="00436E6A"/>
    <w:rsid w:val="00437C97"/>
    <w:rsid w:val="00441ED0"/>
    <w:rsid w:val="00442E75"/>
    <w:rsid w:val="00443DD3"/>
    <w:rsid w:val="004470EF"/>
    <w:rsid w:val="004474BC"/>
    <w:rsid w:val="00451B0C"/>
    <w:rsid w:val="00452132"/>
    <w:rsid w:val="004522BA"/>
    <w:rsid w:val="00452F61"/>
    <w:rsid w:val="0045610A"/>
    <w:rsid w:val="004568B7"/>
    <w:rsid w:val="00456D20"/>
    <w:rsid w:val="004578E6"/>
    <w:rsid w:val="00457EF0"/>
    <w:rsid w:val="00460804"/>
    <w:rsid w:val="00460A12"/>
    <w:rsid w:val="00461245"/>
    <w:rsid w:val="00462763"/>
    <w:rsid w:val="0046691C"/>
    <w:rsid w:val="00466C6C"/>
    <w:rsid w:val="004679D6"/>
    <w:rsid w:val="00470F6B"/>
    <w:rsid w:val="004710D7"/>
    <w:rsid w:val="00471D9F"/>
    <w:rsid w:val="00471FAF"/>
    <w:rsid w:val="0047210B"/>
    <w:rsid w:val="004721BB"/>
    <w:rsid w:val="0047225C"/>
    <w:rsid w:val="004742BB"/>
    <w:rsid w:val="00474468"/>
    <w:rsid w:val="004760D4"/>
    <w:rsid w:val="00483D6A"/>
    <w:rsid w:val="00485201"/>
    <w:rsid w:val="00485E3E"/>
    <w:rsid w:val="004874C7"/>
    <w:rsid w:val="004931E9"/>
    <w:rsid w:val="004937AE"/>
    <w:rsid w:val="00494E52"/>
    <w:rsid w:val="00495C6A"/>
    <w:rsid w:val="004A2DE5"/>
    <w:rsid w:val="004A3848"/>
    <w:rsid w:val="004A43CD"/>
    <w:rsid w:val="004A5CBF"/>
    <w:rsid w:val="004A605C"/>
    <w:rsid w:val="004A6A13"/>
    <w:rsid w:val="004B0E47"/>
    <w:rsid w:val="004B101C"/>
    <w:rsid w:val="004B1132"/>
    <w:rsid w:val="004B2BE0"/>
    <w:rsid w:val="004B418C"/>
    <w:rsid w:val="004B69D0"/>
    <w:rsid w:val="004B7178"/>
    <w:rsid w:val="004C006E"/>
    <w:rsid w:val="004C0071"/>
    <w:rsid w:val="004C0638"/>
    <w:rsid w:val="004C0948"/>
    <w:rsid w:val="004C21E2"/>
    <w:rsid w:val="004C6D2B"/>
    <w:rsid w:val="004D15DA"/>
    <w:rsid w:val="004D30A2"/>
    <w:rsid w:val="004D3600"/>
    <w:rsid w:val="004D529F"/>
    <w:rsid w:val="004D72C8"/>
    <w:rsid w:val="004D7400"/>
    <w:rsid w:val="004E063E"/>
    <w:rsid w:val="004E2A4A"/>
    <w:rsid w:val="004E475C"/>
    <w:rsid w:val="004E4C4E"/>
    <w:rsid w:val="004E66F4"/>
    <w:rsid w:val="004F15FF"/>
    <w:rsid w:val="004F2A1E"/>
    <w:rsid w:val="004F328D"/>
    <w:rsid w:val="004F3CB2"/>
    <w:rsid w:val="004F6B34"/>
    <w:rsid w:val="005000FD"/>
    <w:rsid w:val="005001AD"/>
    <w:rsid w:val="005021CB"/>
    <w:rsid w:val="00503112"/>
    <w:rsid w:val="00506C0C"/>
    <w:rsid w:val="005071CB"/>
    <w:rsid w:val="005077E0"/>
    <w:rsid w:val="0051239F"/>
    <w:rsid w:val="00512472"/>
    <w:rsid w:val="005144D8"/>
    <w:rsid w:val="00514F16"/>
    <w:rsid w:val="00515052"/>
    <w:rsid w:val="005207E6"/>
    <w:rsid w:val="00521ECC"/>
    <w:rsid w:val="00522FA5"/>
    <w:rsid w:val="00525670"/>
    <w:rsid w:val="00526922"/>
    <w:rsid w:val="00526E3B"/>
    <w:rsid w:val="005274E6"/>
    <w:rsid w:val="00531548"/>
    <w:rsid w:val="0053527B"/>
    <w:rsid w:val="005401BC"/>
    <w:rsid w:val="00540DCA"/>
    <w:rsid w:val="00540E34"/>
    <w:rsid w:val="005437B3"/>
    <w:rsid w:val="00543CDC"/>
    <w:rsid w:val="00550DAA"/>
    <w:rsid w:val="00552F5D"/>
    <w:rsid w:val="005537C0"/>
    <w:rsid w:val="00553D0C"/>
    <w:rsid w:val="00553F0D"/>
    <w:rsid w:val="00554AA9"/>
    <w:rsid w:val="0055524E"/>
    <w:rsid w:val="00555539"/>
    <w:rsid w:val="00556ADB"/>
    <w:rsid w:val="00557C8A"/>
    <w:rsid w:val="005605E0"/>
    <w:rsid w:val="0056194A"/>
    <w:rsid w:val="00561D3E"/>
    <w:rsid w:val="00561F7D"/>
    <w:rsid w:val="00562138"/>
    <w:rsid w:val="00562BFB"/>
    <w:rsid w:val="00563119"/>
    <w:rsid w:val="005674E4"/>
    <w:rsid w:val="00567BCE"/>
    <w:rsid w:val="00570046"/>
    <w:rsid w:val="0057199B"/>
    <w:rsid w:val="00573F3B"/>
    <w:rsid w:val="00575101"/>
    <w:rsid w:val="0057721E"/>
    <w:rsid w:val="00580EB5"/>
    <w:rsid w:val="005810CF"/>
    <w:rsid w:val="00583314"/>
    <w:rsid w:val="00585654"/>
    <w:rsid w:val="00587045"/>
    <w:rsid w:val="00587182"/>
    <w:rsid w:val="005917C7"/>
    <w:rsid w:val="0059250C"/>
    <w:rsid w:val="00594F77"/>
    <w:rsid w:val="00594F90"/>
    <w:rsid w:val="00596694"/>
    <w:rsid w:val="005969ED"/>
    <w:rsid w:val="005979C4"/>
    <w:rsid w:val="005A24E9"/>
    <w:rsid w:val="005A54B4"/>
    <w:rsid w:val="005A5EFD"/>
    <w:rsid w:val="005A657B"/>
    <w:rsid w:val="005A6B41"/>
    <w:rsid w:val="005A6E6A"/>
    <w:rsid w:val="005A70F6"/>
    <w:rsid w:val="005B00D2"/>
    <w:rsid w:val="005B1982"/>
    <w:rsid w:val="005B1E81"/>
    <w:rsid w:val="005B20FE"/>
    <w:rsid w:val="005B7A23"/>
    <w:rsid w:val="005C0E03"/>
    <w:rsid w:val="005C365D"/>
    <w:rsid w:val="005C3DA4"/>
    <w:rsid w:val="005C6C1F"/>
    <w:rsid w:val="005C6F0C"/>
    <w:rsid w:val="005C75CA"/>
    <w:rsid w:val="005C7905"/>
    <w:rsid w:val="005D06D1"/>
    <w:rsid w:val="005D0F43"/>
    <w:rsid w:val="005D0F61"/>
    <w:rsid w:val="005D0FB3"/>
    <w:rsid w:val="005D48B3"/>
    <w:rsid w:val="005D4FFE"/>
    <w:rsid w:val="005D5AA3"/>
    <w:rsid w:val="005D63A9"/>
    <w:rsid w:val="005D6BBD"/>
    <w:rsid w:val="005E0C8F"/>
    <w:rsid w:val="005E2686"/>
    <w:rsid w:val="005E334C"/>
    <w:rsid w:val="005E42D5"/>
    <w:rsid w:val="005E7DFA"/>
    <w:rsid w:val="005F1582"/>
    <w:rsid w:val="005F2CE3"/>
    <w:rsid w:val="005F2F4D"/>
    <w:rsid w:val="005F3CE0"/>
    <w:rsid w:val="005F74AD"/>
    <w:rsid w:val="005F792E"/>
    <w:rsid w:val="00600CF8"/>
    <w:rsid w:val="00602918"/>
    <w:rsid w:val="00603B53"/>
    <w:rsid w:val="00603C15"/>
    <w:rsid w:val="00604485"/>
    <w:rsid w:val="00604C7F"/>
    <w:rsid w:val="00604D6F"/>
    <w:rsid w:val="00607534"/>
    <w:rsid w:val="00607CC6"/>
    <w:rsid w:val="00611768"/>
    <w:rsid w:val="00611F25"/>
    <w:rsid w:val="00616B29"/>
    <w:rsid w:val="00616C4C"/>
    <w:rsid w:val="006226E5"/>
    <w:rsid w:val="006240BC"/>
    <w:rsid w:val="00624B1C"/>
    <w:rsid w:val="00627756"/>
    <w:rsid w:val="00627ABB"/>
    <w:rsid w:val="00627FED"/>
    <w:rsid w:val="006301D0"/>
    <w:rsid w:val="00630694"/>
    <w:rsid w:val="00632CDE"/>
    <w:rsid w:val="00634C3F"/>
    <w:rsid w:val="00637CA8"/>
    <w:rsid w:val="00637DC1"/>
    <w:rsid w:val="00641F06"/>
    <w:rsid w:val="0064209B"/>
    <w:rsid w:val="00642560"/>
    <w:rsid w:val="00644561"/>
    <w:rsid w:val="00644BF2"/>
    <w:rsid w:val="00645298"/>
    <w:rsid w:val="006460FD"/>
    <w:rsid w:val="006468FE"/>
    <w:rsid w:val="006520D7"/>
    <w:rsid w:val="006528E0"/>
    <w:rsid w:val="006577BD"/>
    <w:rsid w:val="00660768"/>
    <w:rsid w:val="006607E0"/>
    <w:rsid w:val="00660B05"/>
    <w:rsid w:val="006611A2"/>
    <w:rsid w:val="00662203"/>
    <w:rsid w:val="0066406E"/>
    <w:rsid w:val="00664450"/>
    <w:rsid w:val="0066600F"/>
    <w:rsid w:val="006725B2"/>
    <w:rsid w:val="00673CC9"/>
    <w:rsid w:val="00677758"/>
    <w:rsid w:val="00680823"/>
    <w:rsid w:val="00682F84"/>
    <w:rsid w:val="00685D1C"/>
    <w:rsid w:val="00691181"/>
    <w:rsid w:val="00691421"/>
    <w:rsid w:val="00693647"/>
    <w:rsid w:val="006956B4"/>
    <w:rsid w:val="006956C0"/>
    <w:rsid w:val="00697F84"/>
    <w:rsid w:val="006A1624"/>
    <w:rsid w:val="006A341D"/>
    <w:rsid w:val="006A50F0"/>
    <w:rsid w:val="006A60A2"/>
    <w:rsid w:val="006A62C4"/>
    <w:rsid w:val="006A766D"/>
    <w:rsid w:val="006B60E0"/>
    <w:rsid w:val="006C40AC"/>
    <w:rsid w:val="006C4214"/>
    <w:rsid w:val="006C4691"/>
    <w:rsid w:val="006C4F35"/>
    <w:rsid w:val="006C76CB"/>
    <w:rsid w:val="006D022D"/>
    <w:rsid w:val="006D286C"/>
    <w:rsid w:val="006D2C62"/>
    <w:rsid w:val="006D3531"/>
    <w:rsid w:val="006D3ADD"/>
    <w:rsid w:val="006D6C67"/>
    <w:rsid w:val="006D742C"/>
    <w:rsid w:val="006D7659"/>
    <w:rsid w:val="006D77E7"/>
    <w:rsid w:val="006D7B25"/>
    <w:rsid w:val="006E02BA"/>
    <w:rsid w:val="006E3D73"/>
    <w:rsid w:val="006E78FD"/>
    <w:rsid w:val="006F1259"/>
    <w:rsid w:val="006F12C6"/>
    <w:rsid w:val="006F1AFC"/>
    <w:rsid w:val="006F1D2E"/>
    <w:rsid w:val="006F502D"/>
    <w:rsid w:val="006F56F9"/>
    <w:rsid w:val="006F737A"/>
    <w:rsid w:val="006F7BE2"/>
    <w:rsid w:val="00700555"/>
    <w:rsid w:val="00701B2B"/>
    <w:rsid w:val="00702561"/>
    <w:rsid w:val="007052BD"/>
    <w:rsid w:val="00706BA7"/>
    <w:rsid w:val="00710356"/>
    <w:rsid w:val="00714D48"/>
    <w:rsid w:val="0071534F"/>
    <w:rsid w:val="0071603B"/>
    <w:rsid w:val="00716216"/>
    <w:rsid w:val="0071735B"/>
    <w:rsid w:val="00717C16"/>
    <w:rsid w:val="0072002F"/>
    <w:rsid w:val="007210E9"/>
    <w:rsid w:val="00721698"/>
    <w:rsid w:val="00722CC8"/>
    <w:rsid w:val="00723D06"/>
    <w:rsid w:val="007242E0"/>
    <w:rsid w:val="007248DC"/>
    <w:rsid w:val="00727AFC"/>
    <w:rsid w:val="0073063A"/>
    <w:rsid w:val="007306D6"/>
    <w:rsid w:val="007336A4"/>
    <w:rsid w:val="007367C8"/>
    <w:rsid w:val="00741440"/>
    <w:rsid w:val="0074482A"/>
    <w:rsid w:val="007452A3"/>
    <w:rsid w:val="007460B1"/>
    <w:rsid w:val="00746CD4"/>
    <w:rsid w:val="00754294"/>
    <w:rsid w:val="007549AE"/>
    <w:rsid w:val="00755A8B"/>
    <w:rsid w:val="0075642D"/>
    <w:rsid w:val="007574E0"/>
    <w:rsid w:val="00761395"/>
    <w:rsid w:val="007628DA"/>
    <w:rsid w:val="007647DF"/>
    <w:rsid w:val="00764858"/>
    <w:rsid w:val="007671F8"/>
    <w:rsid w:val="0076788E"/>
    <w:rsid w:val="007709FA"/>
    <w:rsid w:val="00774A0B"/>
    <w:rsid w:val="00774E28"/>
    <w:rsid w:val="007754DB"/>
    <w:rsid w:val="0077589F"/>
    <w:rsid w:val="00780491"/>
    <w:rsid w:val="00783E23"/>
    <w:rsid w:val="00785331"/>
    <w:rsid w:val="00790118"/>
    <w:rsid w:val="00790BA0"/>
    <w:rsid w:val="00794677"/>
    <w:rsid w:val="0079556A"/>
    <w:rsid w:val="00796167"/>
    <w:rsid w:val="007A2E3B"/>
    <w:rsid w:val="007A2ED8"/>
    <w:rsid w:val="007A46B8"/>
    <w:rsid w:val="007A47BB"/>
    <w:rsid w:val="007A4CB6"/>
    <w:rsid w:val="007A54A2"/>
    <w:rsid w:val="007A5DAB"/>
    <w:rsid w:val="007A6BF1"/>
    <w:rsid w:val="007A790C"/>
    <w:rsid w:val="007B1101"/>
    <w:rsid w:val="007B244C"/>
    <w:rsid w:val="007B3292"/>
    <w:rsid w:val="007B7B46"/>
    <w:rsid w:val="007C2298"/>
    <w:rsid w:val="007C36DC"/>
    <w:rsid w:val="007C529B"/>
    <w:rsid w:val="007C5726"/>
    <w:rsid w:val="007C6DF0"/>
    <w:rsid w:val="007D2AC8"/>
    <w:rsid w:val="007D3A14"/>
    <w:rsid w:val="007D51A2"/>
    <w:rsid w:val="007D6FA8"/>
    <w:rsid w:val="007D7D09"/>
    <w:rsid w:val="007E3A17"/>
    <w:rsid w:val="007E478E"/>
    <w:rsid w:val="007E587B"/>
    <w:rsid w:val="007E75FF"/>
    <w:rsid w:val="007E7C6A"/>
    <w:rsid w:val="007F2C40"/>
    <w:rsid w:val="007F4D96"/>
    <w:rsid w:val="007F5EFF"/>
    <w:rsid w:val="00800CCE"/>
    <w:rsid w:val="00801494"/>
    <w:rsid w:val="00801F8B"/>
    <w:rsid w:val="0080734D"/>
    <w:rsid w:val="0081035A"/>
    <w:rsid w:val="00810B0D"/>
    <w:rsid w:val="008113DC"/>
    <w:rsid w:val="00812E41"/>
    <w:rsid w:val="00816578"/>
    <w:rsid w:val="008175A5"/>
    <w:rsid w:val="00817835"/>
    <w:rsid w:val="00821641"/>
    <w:rsid w:val="00821809"/>
    <w:rsid w:val="00821871"/>
    <w:rsid w:val="008225D2"/>
    <w:rsid w:val="00822AB7"/>
    <w:rsid w:val="00822AC2"/>
    <w:rsid w:val="0082552E"/>
    <w:rsid w:val="00825982"/>
    <w:rsid w:val="0083057D"/>
    <w:rsid w:val="008308FC"/>
    <w:rsid w:val="00830C53"/>
    <w:rsid w:val="00830F89"/>
    <w:rsid w:val="00834110"/>
    <w:rsid w:val="0083466C"/>
    <w:rsid w:val="00835121"/>
    <w:rsid w:val="00835410"/>
    <w:rsid w:val="00835A10"/>
    <w:rsid w:val="00835B8B"/>
    <w:rsid w:val="0083634B"/>
    <w:rsid w:val="00837BD0"/>
    <w:rsid w:val="00840CC3"/>
    <w:rsid w:val="008414BE"/>
    <w:rsid w:val="00844215"/>
    <w:rsid w:val="0084488E"/>
    <w:rsid w:val="00846E67"/>
    <w:rsid w:val="00846EAD"/>
    <w:rsid w:val="00847B8F"/>
    <w:rsid w:val="00847C8E"/>
    <w:rsid w:val="0085445E"/>
    <w:rsid w:val="0085558B"/>
    <w:rsid w:val="00855E00"/>
    <w:rsid w:val="0085665E"/>
    <w:rsid w:val="00856B8B"/>
    <w:rsid w:val="008571F4"/>
    <w:rsid w:val="0085740B"/>
    <w:rsid w:val="008638FC"/>
    <w:rsid w:val="00866867"/>
    <w:rsid w:val="00867E68"/>
    <w:rsid w:val="00870537"/>
    <w:rsid w:val="00871677"/>
    <w:rsid w:val="00874F1C"/>
    <w:rsid w:val="008773EB"/>
    <w:rsid w:val="00880C10"/>
    <w:rsid w:val="008813B7"/>
    <w:rsid w:val="008819DD"/>
    <w:rsid w:val="00882420"/>
    <w:rsid w:val="00882837"/>
    <w:rsid w:val="00882A83"/>
    <w:rsid w:val="008845AD"/>
    <w:rsid w:val="00884EFF"/>
    <w:rsid w:val="008875BB"/>
    <w:rsid w:val="0089086B"/>
    <w:rsid w:val="00890B98"/>
    <w:rsid w:val="008919C7"/>
    <w:rsid w:val="00893D1F"/>
    <w:rsid w:val="008A0DC2"/>
    <w:rsid w:val="008A2B69"/>
    <w:rsid w:val="008A3375"/>
    <w:rsid w:val="008A3752"/>
    <w:rsid w:val="008A60C9"/>
    <w:rsid w:val="008A62D9"/>
    <w:rsid w:val="008A6356"/>
    <w:rsid w:val="008A6DEF"/>
    <w:rsid w:val="008B0C24"/>
    <w:rsid w:val="008B2D83"/>
    <w:rsid w:val="008B515A"/>
    <w:rsid w:val="008B5634"/>
    <w:rsid w:val="008B5B15"/>
    <w:rsid w:val="008B7CF2"/>
    <w:rsid w:val="008C0991"/>
    <w:rsid w:val="008C432B"/>
    <w:rsid w:val="008C4CFE"/>
    <w:rsid w:val="008C740A"/>
    <w:rsid w:val="008C7922"/>
    <w:rsid w:val="008D3BA9"/>
    <w:rsid w:val="008D4E63"/>
    <w:rsid w:val="008D740A"/>
    <w:rsid w:val="008D76E4"/>
    <w:rsid w:val="008D7806"/>
    <w:rsid w:val="008E0699"/>
    <w:rsid w:val="008E2B3B"/>
    <w:rsid w:val="008E4AF8"/>
    <w:rsid w:val="008E53E9"/>
    <w:rsid w:val="008F1400"/>
    <w:rsid w:val="008F27D0"/>
    <w:rsid w:val="008F414C"/>
    <w:rsid w:val="008F59F7"/>
    <w:rsid w:val="00900A6B"/>
    <w:rsid w:val="00903A03"/>
    <w:rsid w:val="00904D84"/>
    <w:rsid w:val="00905ABC"/>
    <w:rsid w:val="00905C95"/>
    <w:rsid w:val="009173E0"/>
    <w:rsid w:val="00917E76"/>
    <w:rsid w:val="009210BD"/>
    <w:rsid w:val="00921FFD"/>
    <w:rsid w:val="009225FA"/>
    <w:rsid w:val="0092617C"/>
    <w:rsid w:val="00930680"/>
    <w:rsid w:val="009312AD"/>
    <w:rsid w:val="00931DC1"/>
    <w:rsid w:val="0093358C"/>
    <w:rsid w:val="00934918"/>
    <w:rsid w:val="009349AC"/>
    <w:rsid w:val="00935094"/>
    <w:rsid w:val="00940C9F"/>
    <w:rsid w:val="00941212"/>
    <w:rsid w:val="009451EE"/>
    <w:rsid w:val="0095035C"/>
    <w:rsid w:val="009529E6"/>
    <w:rsid w:val="00956144"/>
    <w:rsid w:val="009601C6"/>
    <w:rsid w:val="009602CA"/>
    <w:rsid w:val="00961DA8"/>
    <w:rsid w:val="00963729"/>
    <w:rsid w:val="00963896"/>
    <w:rsid w:val="00965DDC"/>
    <w:rsid w:val="00965E86"/>
    <w:rsid w:val="00967976"/>
    <w:rsid w:val="00970C86"/>
    <w:rsid w:val="009728CD"/>
    <w:rsid w:val="0097328F"/>
    <w:rsid w:val="0097420D"/>
    <w:rsid w:val="0097588E"/>
    <w:rsid w:val="00975E05"/>
    <w:rsid w:val="00977DD3"/>
    <w:rsid w:val="0098195D"/>
    <w:rsid w:val="00982E4E"/>
    <w:rsid w:val="00983135"/>
    <w:rsid w:val="009840D0"/>
    <w:rsid w:val="00984132"/>
    <w:rsid w:val="009858C3"/>
    <w:rsid w:val="009859E7"/>
    <w:rsid w:val="00986101"/>
    <w:rsid w:val="00987206"/>
    <w:rsid w:val="00991C20"/>
    <w:rsid w:val="00993730"/>
    <w:rsid w:val="00996356"/>
    <w:rsid w:val="009A0E62"/>
    <w:rsid w:val="009A0F6B"/>
    <w:rsid w:val="009A2CAC"/>
    <w:rsid w:val="009A3371"/>
    <w:rsid w:val="009A452F"/>
    <w:rsid w:val="009A5370"/>
    <w:rsid w:val="009B0DEA"/>
    <w:rsid w:val="009B149D"/>
    <w:rsid w:val="009B27CA"/>
    <w:rsid w:val="009B4883"/>
    <w:rsid w:val="009B5210"/>
    <w:rsid w:val="009B5753"/>
    <w:rsid w:val="009C0AC7"/>
    <w:rsid w:val="009C1071"/>
    <w:rsid w:val="009C21B6"/>
    <w:rsid w:val="009C564E"/>
    <w:rsid w:val="009C6470"/>
    <w:rsid w:val="009C6CED"/>
    <w:rsid w:val="009C7047"/>
    <w:rsid w:val="009C7832"/>
    <w:rsid w:val="009D2419"/>
    <w:rsid w:val="009D46FE"/>
    <w:rsid w:val="009D62F9"/>
    <w:rsid w:val="009E0058"/>
    <w:rsid w:val="009E0F24"/>
    <w:rsid w:val="009E18EE"/>
    <w:rsid w:val="009E20A6"/>
    <w:rsid w:val="009E21E5"/>
    <w:rsid w:val="009E25FD"/>
    <w:rsid w:val="009E57FE"/>
    <w:rsid w:val="009E7764"/>
    <w:rsid w:val="009F169A"/>
    <w:rsid w:val="009F28BA"/>
    <w:rsid w:val="009F60E0"/>
    <w:rsid w:val="009F68B2"/>
    <w:rsid w:val="00A00159"/>
    <w:rsid w:val="00A004C4"/>
    <w:rsid w:val="00A00FB1"/>
    <w:rsid w:val="00A010F3"/>
    <w:rsid w:val="00A03741"/>
    <w:rsid w:val="00A03F33"/>
    <w:rsid w:val="00A05687"/>
    <w:rsid w:val="00A05BDF"/>
    <w:rsid w:val="00A05FF5"/>
    <w:rsid w:val="00A06B5E"/>
    <w:rsid w:val="00A1010B"/>
    <w:rsid w:val="00A1502C"/>
    <w:rsid w:val="00A15595"/>
    <w:rsid w:val="00A166FF"/>
    <w:rsid w:val="00A17309"/>
    <w:rsid w:val="00A17C1F"/>
    <w:rsid w:val="00A20D23"/>
    <w:rsid w:val="00A20F51"/>
    <w:rsid w:val="00A2240C"/>
    <w:rsid w:val="00A227FB"/>
    <w:rsid w:val="00A2467A"/>
    <w:rsid w:val="00A270AA"/>
    <w:rsid w:val="00A30540"/>
    <w:rsid w:val="00A30FFA"/>
    <w:rsid w:val="00A374D1"/>
    <w:rsid w:val="00A4010D"/>
    <w:rsid w:val="00A41A05"/>
    <w:rsid w:val="00A42708"/>
    <w:rsid w:val="00A455F1"/>
    <w:rsid w:val="00A4751F"/>
    <w:rsid w:val="00A47A85"/>
    <w:rsid w:val="00A534BC"/>
    <w:rsid w:val="00A56925"/>
    <w:rsid w:val="00A57F54"/>
    <w:rsid w:val="00A63FF1"/>
    <w:rsid w:val="00A64586"/>
    <w:rsid w:val="00A6511A"/>
    <w:rsid w:val="00A66181"/>
    <w:rsid w:val="00A66588"/>
    <w:rsid w:val="00A67D36"/>
    <w:rsid w:val="00A703B0"/>
    <w:rsid w:val="00A70B5A"/>
    <w:rsid w:val="00A70F4E"/>
    <w:rsid w:val="00A727A0"/>
    <w:rsid w:val="00A74920"/>
    <w:rsid w:val="00A74983"/>
    <w:rsid w:val="00A759BE"/>
    <w:rsid w:val="00A7768E"/>
    <w:rsid w:val="00A80327"/>
    <w:rsid w:val="00A81B28"/>
    <w:rsid w:val="00A81C1E"/>
    <w:rsid w:val="00A8224C"/>
    <w:rsid w:val="00A827EE"/>
    <w:rsid w:val="00A852E1"/>
    <w:rsid w:val="00A85672"/>
    <w:rsid w:val="00A86320"/>
    <w:rsid w:val="00A874CD"/>
    <w:rsid w:val="00A87961"/>
    <w:rsid w:val="00A915B4"/>
    <w:rsid w:val="00A95CA8"/>
    <w:rsid w:val="00A96D7D"/>
    <w:rsid w:val="00A96F3B"/>
    <w:rsid w:val="00A97EE2"/>
    <w:rsid w:val="00AA073B"/>
    <w:rsid w:val="00AA0877"/>
    <w:rsid w:val="00AA0C18"/>
    <w:rsid w:val="00AA2E5C"/>
    <w:rsid w:val="00AA2F7C"/>
    <w:rsid w:val="00AA390D"/>
    <w:rsid w:val="00AA39DC"/>
    <w:rsid w:val="00AA55B4"/>
    <w:rsid w:val="00AB024C"/>
    <w:rsid w:val="00AB096F"/>
    <w:rsid w:val="00AB09ED"/>
    <w:rsid w:val="00AB0DF7"/>
    <w:rsid w:val="00AB3373"/>
    <w:rsid w:val="00AB5B7D"/>
    <w:rsid w:val="00AB5F5B"/>
    <w:rsid w:val="00AB622B"/>
    <w:rsid w:val="00AC4DC3"/>
    <w:rsid w:val="00AC57E7"/>
    <w:rsid w:val="00AC5DC5"/>
    <w:rsid w:val="00AC5E51"/>
    <w:rsid w:val="00AD0999"/>
    <w:rsid w:val="00AD1816"/>
    <w:rsid w:val="00AD2063"/>
    <w:rsid w:val="00AD45F5"/>
    <w:rsid w:val="00AD6C2C"/>
    <w:rsid w:val="00AD79E0"/>
    <w:rsid w:val="00AD7B80"/>
    <w:rsid w:val="00AE0826"/>
    <w:rsid w:val="00AE2123"/>
    <w:rsid w:val="00AE2450"/>
    <w:rsid w:val="00AE32EE"/>
    <w:rsid w:val="00AF1DDA"/>
    <w:rsid w:val="00AF4104"/>
    <w:rsid w:val="00AF4796"/>
    <w:rsid w:val="00AF4EA0"/>
    <w:rsid w:val="00AF66B0"/>
    <w:rsid w:val="00AF7A04"/>
    <w:rsid w:val="00B00F3D"/>
    <w:rsid w:val="00B01370"/>
    <w:rsid w:val="00B03169"/>
    <w:rsid w:val="00B05122"/>
    <w:rsid w:val="00B053C9"/>
    <w:rsid w:val="00B0598A"/>
    <w:rsid w:val="00B0704C"/>
    <w:rsid w:val="00B07870"/>
    <w:rsid w:val="00B11AF2"/>
    <w:rsid w:val="00B11D30"/>
    <w:rsid w:val="00B12BBC"/>
    <w:rsid w:val="00B137F5"/>
    <w:rsid w:val="00B17057"/>
    <w:rsid w:val="00B226B8"/>
    <w:rsid w:val="00B2298B"/>
    <w:rsid w:val="00B22E29"/>
    <w:rsid w:val="00B24CE6"/>
    <w:rsid w:val="00B25267"/>
    <w:rsid w:val="00B257CA"/>
    <w:rsid w:val="00B27708"/>
    <w:rsid w:val="00B3014C"/>
    <w:rsid w:val="00B30B14"/>
    <w:rsid w:val="00B30E8C"/>
    <w:rsid w:val="00B31956"/>
    <w:rsid w:val="00B31F3F"/>
    <w:rsid w:val="00B32591"/>
    <w:rsid w:val="00B337D0"/>
    <w:rsid w:val="00B34C86"/>
    <w:rsid w:val="00B35DAF"/>
    <w:rsid w:val="00B35F9B"/>
    <w:rsid w:val="00B36209"/>
    <w:rsid w:val="00B37371"/>
    <w:rsid w:val="00B37AC5"/>
    <w:rsid w:val="00B40302"/>
    <w:rsid w:val="00B4322F"/>
    <w:rsid w:val="00B44998"/>
    <w:rsid w:val="00B46962"/>
    <w:rsid w:val="00B47406"/>
    <w:rsid w:val="00B50662"/>
    <w:rsid w:val="00B5198A"/>
    <w:rsid w:val="00B52854"/>
    <w:rsid w:val="00B53BFC"/>
    <w:rsid w:val="00B5461F"/>
    <w:rsid w:val="00B55C66"/>
    <w:rsid w:val="00B579D8"/>
    <w:rsid w:val="00B57C31"/>
    <w:rsid w:val="00B63EE6"/>
    <w:rsid w:val="00B64698"/>
    <w:rsid w:val="00B64BB3"/>
    <w:rsid w:val="00B65012"/>
    <w:rsid w:val="00B65915"/>
    <w:rsid w:val="00B66451"/>
    <w:rsid w:val="00B70518"/>
    <w:rsid w:val="00B70562"/>
    <w:rsid w:val="00B7087A"/>
    <w:rsid w:val="00B70B53"/>
    <w:rsid w:val="00B71330"/>
    <w:rsid w:val="00B72CB2"/>
    <w:rsid w:val="00B739F6"/>
    <w:rsid w:val="00B75254"/>
    <w:rsid w:val="00B76302"/>
    <w:rsid w:val="00B77A9C"/>
    <w:rsid w:val="00B80313"/>
    <w:rsid w:val="00B808C1"/>
    <w:rsid w:val="00B80931"/>
    <w:rsid w:val="00B8147C"/>
    <w:rsid w:val="00B82E79"/>
    <w:rsid w:val="00B83307"/>
    <w:rsid w:val="00B83C59"/>
    <w:rsid w:val="00B84BA6"/>
    <w:rsid w:val="00B87339"/>
    <w:rsid w:val="00B90083"/>
    <w:rsid w:val="00B916DC"/>
    <w:rsid w:val="00B91B0F"/>
    <w:rsid w:val="00B91C53"/>
    <w:rsid w:val="00B92183"/>
    <w:rsid w:val="00B9324D"/>
    <w:rsid w:val="00B9375E"/>
    <w:rsid w:val="00B943A6"/>
    <w:rsid w:val="00B95C37"/>
    <w:rsid w:val="00BA0365"/>
    <w:rsid w:val="00BA0A5D"/>
    <w:rsid w:val="00BA14A5"/>
    <w:rsid w:val="00BA2AD9"/>
    <w:rsid w:val="00BA5B86"/>
    <w:rsid w:val="00BA60F6"/>
    <w:rsid w:val="00BA6B7F"/>
    <w:rsid w:val="00BB0472"/>
    <w:rsid w:val="00BB094D"/>
    <w:rsid w:val="00BB3829"/>
    <w:rsid w:val="00BB78AD"/>
    <w:rsid w:val="00BC345F"/>
    <w:rsid w:val="00BC54B2"/>
    <w:rsid w:val="00BC6D1D"/>
    <w:rsid w:val="00BC7A96"/>
    <w:rsid w:val="00BD1D9B"/>
    <w:rsid w:val="00BD1E9D"/>
    <w:rsid w:val="00BD26DC"/>
    <w:rsid w:val="00BD51B3"/>
    <w:rsid w:val="00BD5629"/>
    <w:rsid w:val="00BD790B"/>
    <w:rsid w:val="00BE02D5"/>
    <w:rsid w:val="00BE02FF"/>
    <w:rsid w:val="00BE18C3"/>
    <w:rsid w:val="00BE1DB9"/>
    <w:rsid w:val="00BE2270"/>
    <w:rsid w:val="00BE2A51"/>
    <w:rsid w:val="00BE5B4D"/>
    <w:rsid w:val="00BE61B4"/>
    <w:rsid w:val="00BF153B"/>
    <w:rsid w:val="00BF33F0"/>
    <w:rsid w:val="00BF50F1"/>
    <w:rsid w:val="00BF5E10"/>
    <w:rsid w:val="00BF607D"/>
    <w:rsid w:val="00BF6907"/>
    <w:rsid w:val="00BF69E2"/>
    <w:rsid w:val="00BF6A7C"/>
    <w:rsid w:val="00BF7960"/>
    <w:rsid w:val="00C0326B"/>
    <w:rsid w:val="00C03EF4"/>
    <w:rsid w:val="00C05571"/>
    <w:rsid w:val="00C06013"/>
    <w:rsid w:val="00C07013"/>
    <w:rsid w:val="00C07B01"/>
    <w:rsid w:val="00C07DB5"/>
    <w:rsid w:val="00C12DE6"/>
    <w:rsid w:val="00C155CC"/>
    <w:rsid w:val="00C16EA0"/>
    <w:rsid w:val="00C17C96"/>
    <w:rsid w:val="00C21149"/>
    <w:rsid w:val="00C21919"/>
    <w:rsid w:val="00C228C7"/>
    <w:rsid w:val="00C22DEE"/>
    <w:rsid w:val="00C22E38"/>
    <w:rsid w:val="00C23209"/>
    <w:rsid w:val="00C31A3C"/>
    <w:rsid w:val="00C32A88"/>
    <w:rsid w:val="00C35F80"/>
    <w:rsid w:val="00C366C4"/>
    <w:rsid w:val="00C42616"/>
    <w:rsid w:val="00C43CE2"/>
    <w:rsid w:val="00C43E29"/>
    <w:rsid w:val="00C47144"/>
    <w:rsid w:val="00C474E4"/>
    <w:rsid w:val="00C52279"/>
    <w:rsid w:val="00C52E4E"/>
    <w:rsid w:val="00C53AED"/>
    <w:rsid w:val="00C53B69"/>
    <w:rsid w:val="00C561A5"/>
    <w:rsid w:val="00C57917"/>
    <w:rsid w:val="00C601F0"/>
    <w:rsid w:val="00C61053"/>
    <w:rsid w:val="00C612F2"/>
    <w:rsid w:val="00C667B0"/>
    <w:rsid w:val="00C6776E"/>
    <w:rsid w:val="00C67C26"/>
    <w:rsid w:val="00C70BC7"/>
    <w:rsid w:val="00C710B7"/>
    <w:rsid w:val="00C7116C"/>
    <w:rsid w:val="00C7138D"/>
    <w:rsid w:val="00C71C7B"/>
    <w:rsid w:val="00C77138"/>
    <w:rsid w:val="00C7728E"/>
    <w:rsid w:val="00C77BD3"/>
    <w:rsid w:val="00C806E0"/>
    <w:rsid w:val="00C818E9"/>
    <w:rsid w:val="00C843DB"/>
    <w:rsid w:val="00C8459C"/>
    <w:rsid w:val="00C85383"/>
    <w:rsid w:val="00C856D5"/>
    <w:rsid w:val="00C87F8B"/>
    <w:rsid w:val="00C90007"/>
    <w:rsid w:val="00C9010B"/>
    <w:rsid w:val="00C91805"/>
    <w:rsid w:val="00C92ABE"/>
    <w:rsid w:val="00C92C74"/>
    <w:rsid w:val="00C93002"/>
    <w:rsid w:val="00C94E8B"/>
    <w:rsid w:val="00C9749D"/>
    <w:rsid w:val="00CA16B9"/>
    <w:rsid w:val="00CA4324"/>
    <w:rsid w:val="00CA4ED8"/>
    <w:rsid w:val="00CA61E7"/>
    <w:rsid w:val="00CA6509"/>
    <w:rsid w:val="00CA7199"/>
    <w:rsid w:val="00CA77BF"/>
    <w:rsid w:val="00CA7A8D"/>
    <w:rsid w:val="00CB1C2E"/>
    <w:rsid w:val="00CB2216"/>
    <w:rsid w:val="00CB2364"/>
    <w:rsid w:val="00CB48A5"/>
    <w:rsid w:val="00CB5A8C"/>
    <w:rsid w:val="00CB5C20"/>
    <w:rsid w:val="00CC0576"/>
    <w:rsid w:val="00CC1767"/>
    <w:rsid w:val="00CC3757"/>
    <w:rsid w:val="00CC3785"/>
    <w:rsid w:val="00CC37F0"/>
    <w:rsid w:val="00CC45B3"/>
    <w:rsid w:val="00CC4686"/>
    <w:rsid w:val="00CC6CE2"/>
    <w:rsid w:val="00CD0471"/>
    <w:rsid w:val="00CD0719"/>
    <w:rsid w:val="00CD0812"/>
    <w:rsid w:val="00CD0C3C"/>
    <w:rsid w:val="00CD2DD4"/>
    <w:rsid w:val="00CD3190"/>
    <w:rsid w:val="00CD3C08"/>
    <w:rsid w:val="00CD4295"/>
    <w:rsid w:val="00CD7B18"/>
    <w:rsid w:val="00CE09A2"/>
    <w:rsid w:val="00CE163C"/>
    <w:rsid w:val="00CE3E6C"/>
    <w:rsid w:val="00CE51BA"/>
    <w:rsid w:val="00CE60F4"/>
    <w:rsid w:val="00CE628A"/>
    <w:rsid w:val="00CF0992"/>
    <w:rsid w:val="00CF2303"/>
    <w:rsid w:val="00CF2723"/>
    <w:rsid w:val="00CF3DBB"/>
    <w:rsid w:val="00CF54E0"/>
    <w:rsid w:val="00CF6138"/>
    <w:rsid w:val="00D00322"/>
    <w:rsid w:val="00D01D2C"/>
    <w:rsid w:val="00D027EE"/>
    <w:rsid w:val="00D02F32"/>
    <w:rsid w:val="00D0586B"/>
    <w:rsid w:val="00D075E8"/>
    <w:rsid w:val="00D1083B"/>
    <w:rsid w:val="00D109F2"/>
    <w:rsid w:val="00D1114B"/>
    <w:rsid w:val="00D12823"/>
    <w:rsid w:val="00D13A30"/>
    <w:rsid w:val="00D14C3B"/>
    <w:rsid w:val="00D160EA"/>
    <w:rsid w:val="00D2205B"/>
    <w:rsid w:val="00D24F20"/>
    <w:rsid w:val="00D25B1B"/>
    <w:rsid w:val="00D27898"/>
    <w:rsid w:val="00D27ED6"/>
    <w:rsid w:val="00D30AE1"/>
    <w:rsid w:val="00D30C28"/>
    <w:rsid w:val="00D33138"/>
    <w:rsid w:val="00D351AA"/>
    <w:rsid w:val="00D35B15"/>
    <w:rsid w:val="00D35F07"/>
    <w:rsid w:val="00D4140F"/>
    <w:rsid w:val="00D42D15"/>
    <w:rsid w:val="00D438EF"/>
    <w:rsid w:val="00D43F20"/>
    <w:rsid w:val="00D44718"/>
    <w:rsid w:val="00D455C0"/>
    <w:rsid w:val="00D46746"/>
    <w:rsid w:val="00D479DD"/>
    <w:rsid w:val="00D50826"/>
    <w:rsid w:val="00D50A82"/>
    <w:rsid w:val="00D51073"/>
    <w:rsid w:val="00D527C2"/>
    <w:rsid w:val="00D53058"/>
    <w:rsid w:val="00D532B6"/>
    <w:rsid w:val="00D5355C"/>
    <w:rsid w:val="00D53869"/>
    <w:rsid w:val="00D5429E"/>
    <w:rsid w:val="00D55BCA"/>
    <w:rsid w:val="00D55C24"/>
    <w:rsid w:val="00D60C70"/>
    <w:rsid w:val="00D633BF"/>
    <w:rsid w:val="00D66E3E"/>
    <w:rsid w:val="00D679A3"/>
    <w:rsid w:val="00D7180C"/>
    <w:rsid w:val="00D741D6"/>
    <w:rsid w:val="00D74793"/>
    <w:rsid w:val="00D74888"/>
    <w:rsid w:val="00D8107B"/>
    <w:rsid w:val="00D81A4A"/>
    <w:rsid w:val="00D81F1B"/>
    <w:rsid w:val="00D8395F"/>
    <w:rsid w:val="00D83D68"/>
    <w:rsid w:val="00D85EDE"/>
    <w:rsid w:val="00D8740D"/>
    <w:rsid w:val="00D90164"/>
    <w:rsid w:val="00D91909"/>
    <w:rsid w:val="00D92AEA"/>
    <w:rsid w:val="00D92FBF"/>
    <w:rsid w:val="00D9362C"/>
    <w:rsid w:val="00D94317"/>
    <w:rsid w:val="00D9463C"/>
    <w:rsid w:val="00D947BE"/>
    <w:rsid w:val="00D9509B"/>
    <w:rsid w:val="00D97771"/>
    <w:rsid w:val="00D97905"/>
    <w:rsid w:val="00DA38FB"/>
    <w:rsid w:val="00DA3A1F"/>
    <w:rsid w:val="00DA3D8F"/>
    <w:rsid w:val="00DA6A3B"/>
    <w:rsid w:val="00DA6EF5"/>
    <w:rsid w:val="00DA7636"/>
    <w:rsid w:val="00DB01F8"/>
    <w:rsid w:val="00DB0D1E"/>
    <w:rsid w:val="00DB2396"/>
    <w:rsid w:val="00DB4967"/>
    <w:rsid w:val="00DB5196"/>
    <w:rsid w:val="00DB712A"/>
    <w:rsid w:val="00DB7426"/>
    <w:rsid w:val="00DC0E20"/>
    <w:rsid w:val="00DC5A0A"/>
    <w:rsid w:val="00DC6E55"/>
    <w:rsid w:val="00DD0727"/>
    <w:rsid w:val="00DD283E"/>
    <w:rsid w:val="00DD2EED"/>
    <w:rsid w:val="00DD5FBB"/>
    <w:rsid w:val="00DD76C9"/>
    <w:rsid w:val="00DE0673"/>
    <w:rsid w:val="00DE0857"/>
    <w:rsid w:val="00DE2CAA"/>
    <w:rsid w:val="00DF1851"/>
    <w:rsid w:val="00DF1B6C"/>
    <w:rsid w:val="00DF25B5"/>
    <w:rsid w:val="00DF348D"/>
    <w:rsid w:val="00DF3BBE"/>
    <w:rsid w:val="00DF4AF9"/>
    <w:rsid w:val="00DF7660"/>
    <w:rsid w:val="00DF7DC0"/>
    <w:rsid w:val="00E00706"/>
    <w:rsid w:val="00E00BB8"/>
    <w:rsid w:val="00E0156A"/>
    <w:rsid w:val="00E01BFC"/>
    <w:rsid w:val="00E02874"/>
    <w:rsid w:val="00E036DA"/>
    <w:rsid w:val="00E06BFE"/>
    <w:rsid w:val="00E11460"/>
    <w:rsid w:val="00E119AC"/>
    <w:rsid w:val="00E125D2"/>
    <w:rsid w:val="00E13485"/>
    <w:rsid w:val="00E134FD"/>
    <w:rsid w:val="00E139B8"/>
    <w:rsid w:val="00E15539"/>
    <w:rsid w:val="00E15E6F"/>
    <w:rsid w:val="00E2089D"/>
    <w:rsid w:val="00E20B38"/>
    <w:rsid w:val="00E21718"/>
    <w:rsid w:val="00E22EB4"/>
    <w:rsid w:val="00E2501D"/>
    <w:rsid w:val="00E25AE3"/>
    <w:rsid w:val="00E274A9"/>
    <w:rsid w:val="00E27CAE"/>
    <w:rsid w:val="00E3050E"/>
    <w:rsid w:val="00E328ED"/>
    <w:rsid w:val="00E32CA4"/>
    <w:rsid w:val="00E345AD"/>
    <w:rsid w:val="00E37449"/>
    <w:rsid w:val="00E41C64"/>
    <w:rsid w:val="00E43E0B"/>
    <w:rsid w:val="00E47109"/>
    <w:rsid w:val="00E51300"/>
    <w:rsid w:val="00E53514"/>
    <w:rsid w:val="00E55499"/>
    <w:rsid w:val="00E5600D"/>
    <w:rsid w:val="00E57295"/>
    <w:rsid w:val="00E611D6"/>
    <w:rsid w:val="00E61247"/>
    <w:rsid w:val="00E6135A"/>
    <w:rsid w:val="00E61962"/>
    <w:rsid w:val="00E63237"/>
    <w:rsid w:val="00E64E81"/>
    <w:rsid w:val="00E66994"/>
    <w:rsid w:val="00E67414"/>
    <w:rsid w:val="00E67EB0"/>
    <w:rsid w:val="00E722F7"/>
    <w:rsid w:val="00E75133"/>
    <w:rsid w:val="00E773F0"/>
    <w:rsid w:val="00E77747"/>
    <w:rsid w:val="00E808D9"/>
    <w:rsid w:val="00E838F7"/>
    <w:rsid w:val="00E83F0F"/>
    <w:rsid w:val="00E83F16"/>
    <w:rsid w:val="00E87AC1"/>
    <w:rsid w:val="00E91708"/>
    <w:rsid w:val="00E91A49"/>
    <w:rsid w:val="00E96A93"/>
    <w:rsid w:val="00EA03F3"/>
    <w:rsid w:val="00EA0C0F"/>
    <w:rsid w:val="00EA4FE6"/>
    <w:rsid w:val="00EA5790"/>
    <w:rsid w:val="00EA622A"/>
    <w:rsid w:val="00EB0934"/>
    <w:rsid w:val="00EB1A73"/>
    <w:rsid w:val="00EB2604"/>
    <w:rsid w:val="00EB2803"/>
    <w:rsid w:val="00EB2F6D"/>
    <w:rsid w:val="00EB5156"/>
    <w:rsid w:val="00EB6852"/>
    <w:rsid w:val="00EC2AB0"/>
    <w:rsid w:val="00EC3CCF"/>
    <w:rsid w:val="00EC400C"/>
    <w:rsid w:val="00EC50FC"/>
    <w:rsid w:val="00EC56A0"/>
    <w:rsid w:val="00EC6931"/>
    <w:rsid w:val="00EC6A6F"/>
    <w:rsid w:val="00EC7CB3"/>
    <w:rsid w:val="00ED1A3A"/>
    <w:rsid w:val="00ED1FF8"/>
    <w:rsid w:val="00ED3758"/>
    <w:rsid w:val="00ED45E4"/>
    <w:rsid w:val="00ED48F3"/>
    <w:rsid w:val="00ED5151"/>
    <w:rsid w:val="00ED5F99"/>
    <w:rsid w:val="00ED6632"/>
    <w:rsid w:val="00ED73E7"/>
    <w:rsid w:val="00EE0A86"/>
    <w:rsid w:val="00EE0D41"/>
    <w:rsid w:val="00EE325E"/>
    <w:rsid w:val="00EE4223"/>
    <w:rsid w:val="00EE7BE6"/>
    <w:rsid w:val="00EF10A7"/>
    <w:rsid w:val="00EF4369"/>
    <w:rsid w:val="00EF78AF"/>
    <w:rsid w:val="00F00097"/>
    <w:rsid w:val="00F012EA"/>
    <w:rsid w:val="00F01D92"/>
    <w:rsid w:val="00F052D8"/>
    <w:rsid w:val="00F05B50"/>
    <w:rsid w:val="00F112A2"/>
    <w:rsid w:val="00F12739"/>
    <w:rsid w:val="00F13D0B"/>
    <w:rsid w:val="00F20142"/>
    <w:rsid w:val="00F26F63"/>
    <w:rsid w:val="00F316F2"/>
    <w:rsid w:val="00F33B17"/>
    <w:rsid w:val="00F33F20"/>
    <w:rsid w:val="00F34638"/>
    <w:rsid w:val="00F366F0"/>
    <w:rsid w:val="00F376E9"/>
    <w:rsid w:val="00F377EA"/>
    <w:rsid w:val="00F37C43"/>
    <w:rsid w:val="00F43254"/>
    <w:rsid w:val="00F45405"/>
    <w:rsid w:val="00F4566F"/>
    <w:rsid w:val="00F45E4E"/>
    <w:rsid w:val="00F47012"/>
    <w:rsid w:val="00F47D5F"/>
    <w:rsid w:val="00F502A6"/>
    <w:rsid w:val="00F503DF"/>
    <w:rsid w:val="00F50416"/>
    <w:rsid w:val="00F5550A"/>
    <w:rsid w:val="00F55516"/>
    <w:rsid w:val="00F55A8B"/>
    <w:rsid w:val="00F56172"/>
    <w:rsid w:val="00F56949"/>
    <w:rsid w:val="00F57EFB"/>
    <w:rsid w:val="00F6091A"/>
    <w:rsid w:val="00F61E68"/>
    <w:rsid w:val="00F62508"/>
    <w:rsid w:val="00F62C33"/>
    <w:rsid w:val="00F63909"/>
    <w:rsid w:val="00F63EA8"/>
    <w:rsid w:val="00F67E89"/>
    <w:rsid w:val="00F70D21"/>
    <w:rsid w:val="00F73259"/>
    <w:rsid w:val="00F7360A"/>
    <w:rsid w:val="00F77865"/>
    <w:rsid w:val="00F80EAD"/>
    <w:rsid w:val="00F813DA"/>
    <w:rsid w:val="00F83A2B"/>
    <w:rsid w:val="00F8639E"/>
    <w:rsid w:val="00F86ECB"/>
    <w:rsid w:val="00F87EA9"/>
    <w:rsid w:val="00F90909"/>
    <w:rsid w:val="00F9141E"/>
    <w:rsid w:val="00F93935"/>
    <w:rsid w:val="00F93D09"/>
    <w:rsid w:val="00F951B4"/>
    <w:rsid w:val="00F977B2"/>
    <w:rsid w:val="00FA0B51"/>
    <w:rsid w:val="00FA1BAA"/>
    <w:rsid w:val="00FA4CCC"/>
    <w:rsid w:val="00FA5559"/>
    <w:rsid w:val="00FA604D"/>
    <w:rsid w:val="00FA62AA"/>
    <w:rsid w:val="00FA7641"/>
    <w:rsid w:val="00FA7DFD"/>
    <w:rsid w:val="00FB4767"/>
    <w:rsid w:val="00FB50A6"/>
    <w:rsid w:val="00FB5B9B"/>
    <w:rsid w:val="00FB602D"/>
    <w:rsid w:val="00FB6212"/>
    <w:rsid w:val="00FB6412"/>
    <w:rsid w:val="00FB70CE"/>
    <w:rsid w:val="00FB7B0A"/>
    <w:rsid w:val="00FC086F"/>
    <w:rsid w:val="00FC4123"/>
    <w:rsid w:val="00FC54F0"/>
    <w:rsid w:val="00FC5558"/>
    <w:rsid w:val="00FC676F"/>
    <w:rsid w:val="00FC699E"/>
    <w:rsid w:val="00FC7A0F"/>
    <w:rsid w:val="00FD0911"/>
    <w:rsid w:val="00FD0BC4"/>
    <w:rsid w:val="00FD0CBF"/>
    <w:rsid w:val="00FD1037"/>
    <w:rsid w:val="00FD136A"/>
    <w:rsid w:val="00FD1B9C"/>
    <w:rsid w:val="00FD1DB2"/>
    <w:rsid w:val="00FD1DF9"/>
    <w:rsid w:val="00FD22D0"/>
    <w:rsid w:val="00FD254A"/>
    <w:rsid w:val="00FD558B"/>
    <w:rsid w:val="00FD66C1"/>
    <w:rsid w:val="00FD6B28"/>
    <w:rsid w:val="00FD76DC"/>
    <w:rsid w:val="00FE010D"/>
    <w:rsid w:val="00FE0261"/>
    <w:rsid w:val="00FE08A5"/>
    <w:rsid w:val="00FE173F"/>
    <w:rsid w:val="00FE5344"/>
    <w:rsid w:val="00FE5EE0"/>
    <w:rsid w:val="00FE5FEF"/>
    <w:rsid w:val="00FE61DC"/>
    <w:rsid w:val="00FF0F99"/>
    <w:rsid w:val="00FF10DA"/>
    <w:rsid w:val="00FF1C83"/>
    <w:rsid w:val="00FF202E"/>
    <w:rsid w:val="00FF34B2"/>
    <w:rsid w:val="00FF38C4"/>
    <w:rsid w:val="00FF4706"/>
    <w:rsid w:val="00FF4976"/>
    <w:rsid w:val="00FF6CF6"/>
    <w:rsid w:val="00FF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E4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0E47"/>
  </w:style>
  <w:style w:type="paragraph" w:styleId="a5">
    <w:name w:val="footer"/>
    <w:basedOn w:val="a"/>
    <w:link w:val="a6"/>
    <w:uiPriority w:val="99"/>
    <w:unhideWhenUsed/>
    <w:rsid w:val="004B0E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0E47"/>
  </w:style>
  <w:style w:type="paragraph" w:styleId="a7">
    <w:name w:val="List Paragraph"/>
    <w:basedOn w:val="a"/>
    <w:uiPriority w:val="34"/>
    <w:qFormat/>
    <w:rsid w:val="00963896"/>
    <w:pPr>
      <w:ind w:leftChars="400" w:left="840"/>
    </w:pPr>
  </w:style>
  <w:style w:type="character" w:styleId="a8">
    <w:name w:val="annotation reference"/>
    <w:uiPriority w:val="99"/>
    <w:semiHidden/>
    <w:unhideWhenUsed/>
    <w:rsid w:val="00F7360A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F7360A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F7360A"/>
  </w:style>
  <w:style w:type="paragraph" w:styleId="ab">
    <w:name w:val="annotation subject"/>
    <w:basedOn w:val="a9"/>
    <w:next w:val="a9"/>
    <w:link w:val="ac"/>
    <w:uiPriority w:val="99"/>
    <w:semiHidden/>
    <w:unhideWhenUsed/>
    <w:rsid w:val="00F7360A"/>
    <w:rPr>
      <w:b/>
      <w:bCs/>
    </w:rPr>
  </w:style>
  <w:style w:type="character" w:customStyle="1" w:styleId="ac">
    <w:name w:val="コメント内容 (文字)"/>
    <w:link w:val="ab"/>
    <w:uiPriority w:val="99"/>
    <w:semiHidden/>
    <w:rsid w:val="00F7360A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7360A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link w:val="ad"/>
    <w:uiPriority w:val="99"/>
    <w:semiHidden/>
    <w:rsid w:val="00F7360A"/>
    <w:rPr>
      <w:rFonts w:ascii="Arial" w:eastAsia="ＭＳ ゴシック" w:hAnsi="Arial" w:cs="Times New Roman"/>
      <w:sz w:val="18"/>
      <w:szCs w:val="18"/>
    </w:rPr>
  </w:style>
  <w:style w:type="paragraph" w:styleId="af">
    <w:name w:val="Revision"/>
    <w:hidden/>
    <w:uiPriority w:val="99"/>
    <w:semiHidden/>
    <w:rsid w:val="008C740A"/>
    <w:rPr>
      <w:kern w:val="2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E838F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t">
    <w:name w:val="st"/>
    <w:basedOn w:val="a0"/>
    <w:rsid w:val="008308FC"/>
  </w:style>
  <w:style w:type="character" w:styleId="af0">
    <w:name w:val="page number"/>
    <w:basedOn w:val="a0"/>
    <w:uiPriority w:val="99"/>
    <w:semiHidden/>
    <w:unhideWhenUsed/>
    <w:rsid w:val="00AE2450"/>
  </w:style>
  <w:style w:type="character" w:styleId="af1">
    <w:name w:val="Hyperlink"/>
    <w:uiPriority w:val="99"/>
    <w:unhideWhenUsed/>
    <w:rsid w:val="003841BE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6F56F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E4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0E47"/>
  </w:style>
  <w:style w:type="paragraph" w:styleId="a5">
    <w:name w:val="footer"/>
    <w:basedOn w:val="a"/>
    <w:link w:val="a6"/>
    <w:uiPriority w:val="99"/>
    <w:unhideWhenUsed/>
    <w:rsid w:val="004B0E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0E47"/>
  </w:style>
  <w:style w:type="paragraph" w:styleId="a7">
    <w:name w:val="List Paragraph"/>
    <w:basedOn w:val="a"/>
    <w:uiPriority w:val="34"/>
    <w:qFormat/>
    <w:rsid w:val="00963896"/>
    <w:pPr>
      <w:ind w:leftChars="400" w:left="840"/>
    </w:pPr>
  </w:style>
  <w:style w:type="character" w:styleId="a8">
    <w:name w:val="annotation reference"/>
    <w:uiPriority w:val="99"/>
    <w:semiHidden/>
    <w:unhideWhenUsed/>
    <w:rsid w:val="00F7360A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F7360A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F7360A"/>
  </w:style>
  <w:style w:type="paragraph" w:styleId="ab">
    <w:name w:val="annotation subject"/>
    <w:basedOn w:val="a9"/>
    <w:next w:val="a9"/>
    <w:link w:val="ac"/>
    <w:uiPriority w:val="99"/>
    <w:semiHidden/>
    <w:unhideWhenUsed/>
    <w:rsid w:val="00F7360A"/>
    <w:rPr>
      <w:b/>
      <w:bCs/>
    </w:rPr>
  </w:style>
  <w:style w:type="character" w:customStyle="1" w:styleId="ac">
    <w:name w:val="コメント内容 (文字)"/>
    <w:link w:val="ab"/>
    <w:uiPriority w:val="99"/>
    <w:semiHidden/>
    <w:rsid w:val="00F7360A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7360A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link w:val="ad"/>
    <w:uiPriority w:val="99"/>
    <w:semiHidden/>
    <w:rsid w:val="00F7360A"/>
    <w:rPr>
      <w:rFonts w:ascii="Arial" w:eastAsia="ＭＳ ゴシック" w:hAnsi="Arial" w:cs="Times New Roman"/>
      <w:sz w:val="18"/>
      <w:szCs w:val="18"/>
    </w:rPr>
  </w:style>
  <w:style w:type="paragraph" w:styleId="af">
    <w:name w:val="Revision"/>
    <w:hidden/>
    <w:uiPriority w:val="99"/>
    <w:semiHidden/>
    <w:rsid w:val="008C740A"/>
    <w:rPr>
      <w:kern w:val="2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E838F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t">
    <w:name w:val="st"/>
    <w:basedOn w:val="a0"/>
    <w:rsid w:val="008308FC"/>
  </w:style>
  <w:style w:type="character" w:styleId="af0">
    <w:name w:val="page number"/>
    <w:basedOn w:val="a0"/>
    <w:uiPriority w:val="99"/>
    <w:semiHidden/>
    <w:unhideWhenUsed/>
    <w:rsid w:val="00AE2450"/>
  </w:style>
  <w:style w:type="character" w:styleId="af1">
    <w:name w:val="Hyperlink"/>
    <w:uiPriority w:val="99"/>
    <w:unhideWhenUsed/>
    <w:rsid w:val="003841BE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6F56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2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5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3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9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3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6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8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4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0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9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8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2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2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8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3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9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5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0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0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3AF29D-423A-41E7-AF1C-D564FFE87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PresentationFormat/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39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2-25T05:27:00Z</dcterms:created>
  <dcterms:modified xsi:type="dcterms:W3CDTF">2019-06-11T16:06:00Z</dcterms:modified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author-date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plant-physiology</vt:lpwstr>
  </property>
  <property fmtid="{D5CDD505-2E9C-101B-9397-08002B2CF9AE}" pid="9" name="Mendeley Recent Style Name 3_1">
    <vt:lpwstr>Journal of Plant Physi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plant-cell-reports</vt:lpwstr>
  </property>
  <property fmtid="{D5CDD505-2E9C-101B-9397-08002B2CF9AE}" pid="13" name="Mendeley Recent Style Name 5_1">
    <vt:lpwstr>Plant Cell Reports</vt:lpwstr>
  </property>
  <property fmtid="{D5CDD505-2E9C-101B-9397-08002B2CF9AE}" pid="14" name="Mendeley Recent Style Id 6_1">
    <vt:lpwstr>http://www.zotero.org/styles/plant-physiology</vt:lpwstr>
  </property>
  <property fmtid="{D5CDD505-2E9C-101B-9397-08002B2CF9AE}" pid="15" name="Mendeley Recent Style Name 6_1">
    <vt:lpwstr>Plant Physiology</vt:lpwstr>
  </property>
  <property fmtid="{D5CDD505-2E9C-101B-9397-08002B2CF9AE}" pid="16" name="Mendeley Recent Style Id 7_1">
    <vt:lpwstr>http://www.zotero.org/styles/planta</vt:lpwstr>
  </property>
  <property fmtid="{D5CDD505-2E9C-101B-9397-08002B2CF9AE}" pid="17" name="Mendeley Recent Style Name 7_1">
    <vt:lpwstr>Planta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csl.mendeley.com/styles/508369661/springer-local</vt:lpwstr>
  </property>
  <property fmtid="{D5CDD505-2E9C-101B-9397-08002B2CF9AE}" pid="21" name="Mendeley Recent Style Name 9_1">
    <vt:lpwstr>Springer local - Naoya Ueno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scientific-reports</vt:lpwstr>
  </property>
  <property fmtid="{D5CDD505-2E9C-101B-9397-08002B2CF9AE}" pid="24" name="Mendeley Unique User Id_1">
    <vt:lpwstr>519a6402-69bc-3648-a0bd-fa8bde6cbd10</vt:lpwstr>
  </property>
</Properties>
</file>